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39CC23B5" w:rsidR="00654E8F" w:rsidRDefault="00654E8F" w:rsidP="0001436A">
      <w:pPr>
        <w:pStyle w:val="SupplementaryMaterial"/>
      </w:pPr>
      <w:r w:rsidRPr="001549D3">
        <w:t>Supplementary Material</w:t>
      </w:r>
    </w:p>
    <w:p w14:paraId="1B4A8E11" w14:textId="759611E1" w:rsidR="00CD205C" w:rsidRDefault="00CD205C" w:rsidP="00CD205C">
      <w:pPr>
        <w:spacing w:before="240"/>
        <w:jc w:val="both"/>
      </w:pPr>
      <w:r w:rsidRPr="00CD205C">
        <w:rPr>
          <w:b/>
        </w:rPr>
        <w:t>Supplementary ta</w:t>
      </w:r>
      <w:bookmarkStart w:id="0" w:name="_GoBack"/>
      <w:bookmarkEnd w:id="0"/>
      <w:r w:rsidRPr="00CD205C">
        <w:rPr>
          <w:b/>
        </w:rPr>
        <w:t>ble 1.</w:t>
      </w:r>
      <w:r>
        <w:t xml:space="preserve"> Mean value and standard error of the mean (SEM) </w:t>
      </w:r>
      <w:r w:rsidR="009C52E3" w:rsidRPr="00CD205C">
        <w:t xml:space="preserve">from pre-partum to post-partum period </w:t>
      </w:r>
      <w:r>
        <w:t xml:space="preserve">for parameters without a significant interaction between groups and time </w:t>
      </w:r>
      <w:r w:rsidRPr="00CD205C">
        <w:t>in dairy buffaloes.</w:t>
      </w:r>
    </w:p>
    <w:tbl>
      <w:tblPr>
        <w:tblpPr w:leftFromText="180" w:rightFromText="180" w:vertAnchor="text" w:horzAnchor="margin" w:tblpXSpec="center" w:tblpY="97"/>
        <w:tblW w:w="11584" w:type="dxa"/>
        <w:tblLook w:val="04A0" w:firstRow="1" w:lastRow="0" w:firstColumn="1" w:lastColumn="0" w:noHBand="0" w:noVBand="1"/>
      </w:tblPr>
      <w:tblGrid>
        <w:gridCol w:w="672"/>
        <w:gridCol w:w="861"/>
        <w:gridCol w:w="896"/>
        <w:gridCol w:w="971"/>
        <w:gridCol w:w="861"/>
        <w:gridCol w:w="896"/>
        <w:gridCol w:w="971"/>
        <w:gridCol w:w="861"/>
        <w:gridCol w:w="896"/>
        <w:gridCol w:w="971"/>
        <w:gridCol w:w="861"/>
        <w:gridCol w:w="896"/>
        <w:gridCol w:w="971"/>
      </w:tblGrid>
      <w:tr w:rsidR="00CD205C" w:rsidRPr="00E461A2" w14:paraId="07095096" w14:textId="77777777" w:rsidTr="00CD205C">
        <w:trPr>
          <w:trHeight w:val="295"/>
        </w:trPr>
        <w:tc>
          <w:tcPr>
            <w:tcW w:w="6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8F0FE" w14:textId="77777777" w:rsidR="00CD205C" w:rsidRPr="00E461A2" w:rsidRDefault="00CD205C" w:rsidP="00CD205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2372F" w14:textId="7B7F9123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ALP</w:t>
            </w:r>
            <w:r w:rsidR="00E461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BEA1A" w14:textId="678D8B9B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ALT</w:t>
            </w:r>
            <w:r w:rsidR="00E461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0D42A" w14:textId="49D85840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Am</w:t>
            </w:r>
            <w:r w:rsidR="00E461A2">
              <w:rPr>
                <w:rFonts w:eastAsia="Times New Roman" w:cs="Times New Roman"/>
                <w:color w:val="000000"/>
                <w:sz w:val="20"/>
                <w:szCs w:val="20"/>
              </w:rPr>
              <w:t>y</w:t>
            </w: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las</w:t>
            </w:r>
            <w:r w:rsidR="00E461A2">
              <w:rPr>
                <w:rFonts w:eastAsia="Times New Roman" w:cs="Times New Roman"/>
                <w:color w:val="000000"/>
                <w:sz w:val="20"/>
                <w:szCs w:val="20"/>
              </w:rPr>
              <w:t>e (U/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783EAE" w14:textId="04A5AEB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AST</w:t>
            </w:r>
            <w:r w:rsidR="00E461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U/L)</w:t>
            </w:r>
          </w:p>
        </w:tc>
      </w:tr>
      <w:tr w:rsidR="00CD205C" w:rsidRPr="00E461A2" w14:paraId="4C8FFA64" w14:textId="77777777" w:rsidTr="00E461A2">
        <w:trPr>
          <w:trHeight w:val="295"/>
        </w:trPr>
        <w:tc>
          <w:tcPr>
            <w:tcW w:w="67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546E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475D356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5DD5859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2799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39AECB1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01B18D7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CE7D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1FA72C9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6B66E65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F5BA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2D8B79B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5AC96B3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14:paraId="7C2257D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</w:tr>
      <w:tr w:rsidR="00CD205C" w:rsidRPr="00E461A2" w14:paraId="5BD424F1" w14:textId="77777777" w:rsidTr="00E461A2">
        <w:trPr>
          <w:trHeight w:val="295"/>
        </w:trPr>
        <w:tc>
          <w:tcPr>
            <w:tcW w:w="67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5A5C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7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4354F6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1.4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0C35192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6.8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215F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9.8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0CE0FB0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E09DBE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53F5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A9D0A4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35A0662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B41D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4499382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450D389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9.3</w:t>
            </w:r>
          </w:p>
        </w:tc>
        <w:tc>
          <w:tcPr>
            <w:tcW w:w="971" w:type="dxa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273FF62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9.0</w:t>
            </w:r>
          </w:p>
        </w:tc>
      </w:tr>
      <w:tr w:rsidR="00CD205C" w:rsidRPr="00E461A2" w14:paraId="580DB8AD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9A106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74645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D3A092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6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7D720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0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58B9EF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85DC38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02286E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9D3D1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63E06B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49415B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010C2C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5.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E0DFF5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A09E11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7.2</w:t>
            </w:r>
          </w:p>
        </w:tc>
      </w:tr>
      <w:tr w:rsidR="00CD205C" w:rsidRPr="00E461A2" w14:paraId="453D94DC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72A5F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6556B1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0.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5F9347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8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5E38B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2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DB2472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B6177D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40566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40078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36DE33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B39EA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ADA8AC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6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D0A651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2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2D4B55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1.2</w:t>
            </w:r>
          </w:p>
        </w:tc>
      </w:tr>
      <w:tr w:rsidR="00CD205C" w:rsidRPr="00E461A2" w14:paraId="045FAC4D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8495F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77ACB2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3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CCF57A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6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62710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5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0968E0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AD2974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0158C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AB6AA2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CAB2D7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DFBA25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98EDBD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6.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894757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2.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26C009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4.8</w:t>
            </w:r>
          </w:p>
        </w:tc>
      </w:tr>
      <w:tr w:rsidR="00CD205C" w:rsidRPr="00E461A2" w14:paraId="36030F76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561BAB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145373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23.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765339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9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079219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6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20B643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1A11810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C90CA7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9B3B23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DC894F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06946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79004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5.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30B6B3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6.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81E1B1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0.2</w:t>
            </w:r>
          </w:p>
        </w:tc>
      </w:tr>
      <w:tr w:rsidR="00CD205C" w:rsidRPr="00E461A2" w14:paraId="379FD727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74F94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88D249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8.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9C0927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0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BC087A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2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20B4A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5BF8A9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033A7F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8C010B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B4E0FB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BE24D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59836E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1B7E295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0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2057D2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0.4</w:t>
            </w:r>
          </w:p>
        </w:tc>
      </w:tr>
      <w:tr w:rsidR="00CD205C" w:rsidRPr="00E461A2" w14:paraId="338490D7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A0DC8A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D7DEE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5.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D8EFFC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7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1F7A0E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5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3E3B01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0E6CF0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A0F84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7610F6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19A012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C2AD0E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19C9CC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3.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036A7D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2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4BD1325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6.4</w:t>
            </w:r>
          </w:p>
        </w:tc>
      </w:tr>
      <w:tr w:rsidR="00CD205C" w:rsidRPr="00E461A2" w14:paraId="02E4047B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FB5658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054C6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5.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F4FF8C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1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A07FEE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8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FC9B8B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8BFCFB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190A91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5B4FDF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B7F3E7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B8D8B9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30163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2.0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2FD0FBF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4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7F5F379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5.7</w:t>
            </w:r>
          </w:p>
        </w:tc>
      </w:tr>
      <w:tr w:rsidR="00CD205C" w:rsidRPr="00E461A2" w14:paraId="2952F59A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8CA2C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E4C5ED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37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2DF4CB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8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8E134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42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858AD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22B447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0EEB9E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15F057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1561C70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31D353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8EE7A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3.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F5AC53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84DBCD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0.1</w:t>
            </w:r>
          </w:p>
        </w:tc>
      </w:tr>
      <w:tr w:rsidR="00CD205C" w:rsidRPr="00E461A2" w14:paraId="746B2F76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EA4D8D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51F2C9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28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7FE3BC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35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4901F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43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EDE0A9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7485DB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E3F93F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81D235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20E1463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4FEA7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DE20D4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6.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4242BF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2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5AB888F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6.6</w:t>
            </w:r>
          </w:p>
        </w:tc>
      </w:tr>
      <w:tr w:rsidR="00CD205C" w:rsidRPr="00E461A2" w14:paraId="37BD17FF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F08C9D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F34F0D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8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4D081B8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1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B1414E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66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C73CBF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164DD4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58AEEF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DFEA70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D5B09B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909EA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23391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0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552320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3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D56D88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1.7</w:t>
            </w:r>
          </w:p>
        </w:tc>
      </w:tr>
      <w:tr w:rsidR="00CD205C" w:rsidRPr="00E461A2" w14:paraId="7345BF31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C4E559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4369EC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5.6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E7539B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1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234E98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75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2EF4F5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5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1C35CA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0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EC728C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97503A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091B27C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1D25AB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DEEA1E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5.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6C6E8B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6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07DAE31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8.9</w:t>
            </w:r>
          </w:p>
        </w:tc>
      </w:tr>
      <w:tr w:rsidR="00CD205C" w:rsidRPr="00E461A2" w14:paraId="24B98A91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5C4A79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5E688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5.8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4DCFBF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76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CBB864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27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11A3CB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696F3F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8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81953B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6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EAE8F2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69B6403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FCADD5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49A3E8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9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C5CA3E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1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69094C1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1.8</w:t>
            </w:r>
          </w:p>
        </w:tc>
      </w:tr>
      <w:tr w:rsidR="00CD205C" w:rsidRPr="00E461A2" w14:paraId="448995A1" w14:textId="77777777" w:rsidTr="00CD205C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D059F9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BC81F3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64.9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2761BBF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61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B750E2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07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4ABFD8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2.3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552AE3E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1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9764BB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A4499A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34C78F8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6D9412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7A611B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1.7</w:t>
            </w:r>
          </w:p>
        </w:tc>
        <w:tc>
          <w:tcPr>
            <w:tcW w:w="896" w:type="dxa"/>
            <w:shd w:val="clear" w:color="auto" w:fill="auto"/>
            <w:noWrap/>
            <w:hideMark/>
          </w:tcPr>
          <w:p w14:paraId="7903A14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1B4F194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4.1</w:t>
            </w:r>
          </w:p>
        </w:tc>
      </w:tr>
      <w:tr w:rsidR="00CD205C" w:rsidRPr="00E461A2" w14:paraId="4A383CB1" w14:textId="77777777" w:rsidTr="00E461A2">
        <w:trPr>
          <w:trHeight w:val="295"/>
        </w:trPr>
        <w:tc>
          <w:tcPr>
            <w:tcW w:w="6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E1D5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F8D3B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DE30F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8B99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C4A22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8CC8B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E0B6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09056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20173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806B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96F4A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3541E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2EF9F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CD205C" w:rsidRPr="00E461A2" w14:paraId="089B6B47" w14:textId="77777777" w:rsidTr="00E461A2">
        <w:trPr>
          <w:trHeight w:val="295"/>
        </w:trPr>
        <w:tc>
          <w:tcPr>
            <w:tcW w:w="6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D227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A0636E" w14:textId="42D18AE6" w:rsidR="00CD205C" w:rsidRPr="00E461A2" w:rsidRDefault="00E461A2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Bactericidi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ctivity (%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36D3E" w14:textId="1DE9ECAF" w:rsidR="00CD205C" w:rsidRPr="00E461A2" w:rsidRDefault="00E461A2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otal bilirubin (mg/d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2CE26" w14:textId="4DB0786B" w:rsidR="00CD205C" w:rsidRPr="00E461A2" w:rsidRDefault="00E461A2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onjugated bilirubin (mg/d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BB4D91" w14:textId="33653DCA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Ca</w:t>
            </w:r>
            <w:r w:rsidR="00E461A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</w:tr>
      <w:tr w:rsidR="00CD205C" w:rsidRPr="00E461A2" w14:paraId="7B86DCD0" w14:textId="77777777" w:rsidTr="00E461A2">
        <w:trPr>
          <w:trHeight w:val="295"/>
        </w:trPr>
        <w:tc>
          <w:tcPr>
            <w:tcW w:w="67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F2DB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D3A157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856F28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27BD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675781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638DD34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FA72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4EEC8B3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63A6779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4743F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D07E9B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39F1E0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A4EC92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</w:tr>
      <w:tr w:rsidR="00CD205C" w:rsidRPr="00E461A2" w14:paraId="5BB3A98E" w14:textId="77777777" w:rsidTr="00E461A2">
        <w:trPr>
          <w:trHeight w:val="295"/>
        </w:trPr>
        <w:tc>
          <w:tcPr>
            <w:tcW w:w="67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D211F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7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90935F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3168D00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0667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367D49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3153C49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A2BA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1C5A5C9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51A0126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F070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60EDA34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79DF82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71" w:type="dxa"/>
            <w:tcBorders>
              <w:top w:val="double" w:sz="4" w:space="0" w:color="auto"/>
            </w:tcBorders>
            <w:shd w:val="clear" w:color="auto" w:fill="auto"/>
            <w:noWrap/>
          </w:tcPr>
          <w:p w14:paraId="2245680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CD205C" w:rsidRPr="00E461A2" w14:paraId="620D0426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67C997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517F46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896" w:type="dxa"/>
            <w:shd w:val="clear" w:color="auto" w:fill="auto"/>
            <w:noWrap/>
          </w:tcPr>
          <w:p w14:paraId="4308A1A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2F973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C9986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6" w:type="dxa"/>
            <w:shd w:val="clear" w:color="auto" w:fill="auto"/>
            <w:noWrap/>
          </w:tcPr>
          <w:p w14:paraId="01E8D62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6C601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4B069D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shd w:val="clear" w:color="auto" w:fill="auto"/>
            <w:noWrap/>
          </w:tcPr>
          <w:p w14:paraId="3ED85EA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DB308F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86B308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96" w:type="dxa"/>
            <w:shd w:val="clear" w:color="auto" w:fill="auto"/>
            <w:noWrap/>
          </w:tcPr>
          <w:p w14:paraId="3331E4F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71" w:type="dxa"/>
            <w:shd w:val="clear" w:color="auto" w:fill="auto"/>
            <w:noWrap/>
          </w:tcPr>
          <w:p w14:paraId="1C28BDF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CD205C" w:rsidRPr="00E461A2" w14:paraId="2147013C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86507F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6EF404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896" w:type="dxa"/>
            <w:shd w:val="clear" w:color="auto" w:fill="auto"/>
            <w:noWrap/>
          </w:tcPr>
          <w:p w14:paraId="6381004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6F4E85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C81C95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6" w:type="dxa"/>
            <w:shd w:val="clear" w:color="auto" w:fill="auto"/>
            <w:noWrap/>
          </w:tcPr>
          <w:p w14:paraId="7A16CF5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1E608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0690B6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96" w:type="dxa"/>
            <w:shd w:val="clear" w:color="auto" w:fill="auto"/>
            <w:noWrap/>
          </w:tcPr>
          <w:p w14:paraId="78E766C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05DC90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8F55C4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96" w:type="dxa"/>
            <w:shd w:val="clear" w:color="auto" w:fill="auto"/>
            <w:noWrap/>
          </w:tcPr>
          <w:p w14:paraId="47E1974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71" w:type="dxa"/>
            <w:shd w:val="clear" w:color="auto" w:fill="auto"/>
            <w:noWrap/>
          </w:tcPr>
          <w:p w14:paraId="3475ABA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CD205C" w:rsidRPr="00E461A2" w14:paraId="5976E2C5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070CE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587A76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896" w:type="dxa"/>
            <w:shd w:val="clear" w:color="auto" w:fill="auto"/>
            <w:noWrap/>
          </w:tcPr>
          <w:p w14:paraId="702EFDC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CB8F6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2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D48DB2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96" w:type="dxa"/>
            <w:shd w:val="clear" w:color="auto" w:fill="auto"/>
            <w:noWrap/>
          </w:tcPr>
          <w:p w14:paraId="6F0C294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097848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C4B1E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6" w:type="dxa"/>
            <w:shd w:val="clear" w:color="auto" w:fill="auto"/>
            <w:noWrap/>
          </w:tcPr>
          <w:p w14:paraId="07EA740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87189A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6BAC17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96" w:type="dxa"/>
            <w:shd w:val="clear" w:color="auto" w:fill="auto"/>
            <w:noWrap/>
          </w:tcPr>
          <w:p w14:paraId="059C6DA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71" w:type="dxa"/>
            <w:shd w:val="clear" w:color="auto" w:fill="auto"/>
            <w:noWrap/>
          </w:tcPr>
          <w:p w14:paraId="5D27C32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CD205C" w:rsidRPr="00E461A2" w14:paraId="43D5AFA8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0E6887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70E227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896" w:type="dxa"/>
            <w:shd w:val="clear" w:color="auto" w:fill="auto"/>
            <w:noWrap/>
          </w:tcPr>
          <w:p w14:paraId="244CCB8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29D36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7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9F5DC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6" w:type="dxa"/>
            <w:shd w:val="clear" w:color="auto" w:fill="auto"/>
            <w:noWrap/>
          </w:tcPr>
          <w:p w14:paraId="78DD427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4C427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9E00A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shd w:val="clear" w:color="auto" w:fill="auto"/>
            <w:noWrap/>
          </w:tcPr>
          <w:p w14:paraId="238B0BF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855BBC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C12512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96" w:type="dxa"/>
            <w:shd w:val="clear" w:color="auto" w:fill="auto"/>
            <w:noWrap/>
          </w:tcPr>
          <w:p w14:paraId="65BF5EE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71" w:type="dxa"/>
            <w:shd w:val="clear" w:color="auto" w:fill="auto"/>
            <w:noWrap/>
          </w:tcPr>
          <w:p w14:paraId="79A82D1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CD205C" w:rsidRPr="00E461A2" w14:paraId="75BE7A15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C088C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4C6F2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896" w:type="dxa"/>
            <w:shd w:val="clear" w:color="auto" w:fill="auto"/>
            <w:noWrap/>
          </w:tcPr>
          <w:p w14:paraId="7F51B10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C01C67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27AA8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96" w:type="dxa"/>
            <w:shd w:val="clear" w:color="auto" w:fill="auto"/>
            <w:noWrap/>
          </w:tcPr>
          <w:p w14:paraId="6BC6F60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AD87E4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E710B4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96" w:type="dxa"/>
            <w:shd w:val="clear" w:color="auto" w:fill="auto"/>
            <w:noWrap/>
          </w:tcPr>
          <w:p w14:paraId="01CAD0C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B8337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19A450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96" w:type="dxa"/>
            <w:shd w:val="clear" w:color="auto" w:fill="auto"/>
            <w:noWrap/>
          </w:tcPr>
          <w:p w14:paraId="3656F94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71" w:type="dxa"/>
            <w:shd w:val="clear" w:color="auto" w:fill="auto"/>
            <w:noWrap/>
          </w:tcPr>
          <w:p w14:paraId="41A5190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9</w:t>
            </w:r>
          </w:p>
        </w:tc>
      </w:tr>
      <w:tr w:rsidR="00CD205C" w:rsidRPr="00E461A2" w14:paraId="0D493A61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75E759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DD1BC0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896" w:type="dxa"/>
            <w:shd w:val="clear" w:color="auto" w:fill="auto"/>
            <w:noWrap/>
          </w:tcPr>
          <w:p w14:paraId="22265B4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87FE9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03DE9B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96" w:type="dxa"/>
            <w:shd w:val="clear" w:color="auto" w:fill="auto"/>
            <w:noWrap/>
          </w:tcPr>
          <w:p w14:paraId="423C515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F0A8A5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269395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96" w:type="dxa"/>
            <w:shd w:val="clear" w:color="auto" w:fill="auto"/>
            <w:noWrap/>
          </w:tcPr>
          <w:p w14:paraId="49C9985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E73F5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376BE3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896" w:type="dxa"/>
            <w:shd w:val="clear" w:color="auto" w:fill="auto"/>
            <w:noWrap/>
          </w:tcPr>
          <w:p w14:paraId="1D6CC96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71" w:type="dxa"/>
            <w:shd w:val="clear" w:color="auto" w:fill="auto"/>
            <w:noWrap/>
          </w:tcPr>
          <w:p w14:paraId="71776AC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CD205C" w:rsidRPr="00E461A2" w14:paraId="654C5F38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51511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A1900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896" w:type="dxa"/>
            <w:shd w:val="clear" w:color="auto" w:fill="auto"/>
            <w:noWrap/>
          </w:tcPr>
          <w:p w14:paraId="281EB20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A1C3A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4DC1EE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96" w:type="dxa"/>
            <w:shd w:val="clear" w:color="auto" w:fill="auto"/>
            <w:noWrap/>
          </w:tcPr>
          <w:p w14:paraId="2B9A956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636D0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55BB8F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shd w:val="clear" w:color="auto" w:fill="auto"/>
            <w:noWrap/>
          </w:tcPr>
          <w:p w14:paraId="3AD3670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24FB3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4C7691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96" w:type="dxa"/>
            <w:shd w:val="clear" w:color="auto" w:fill="auto"/>
            <w:noWrap/>
          </w:tcPr>
          <w:p w14:paraId="611782F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71" w:type="dxa"/>
            <w:shd w:val="clear" w:color="auto" w:fill="auto"/>
            <w:noWrap/>
          </w:tcPr>
          <w:p w14:paraId="5E079E2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7</w:t>
            </w:r>
          </w:p>
        </w:tc>
      </w:tr>
      <w:tr w:rsidR="00CD205C" w:rsidRPr="00E461A2" w14:paraId="2155D1CF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EDC1A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2A38F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3.7</w:t>
            </w:r>
          </w:p>
        </w:tc>
        <w:tc>
          <w:tcPr>
            <w:tcW w:w="896" w:type="dxa"/>
            <w:shd w:val="clear" w:color="auto" w:fill="auto"/>
            <w:noWrap/>
          </w:tcPr>
          <w:p w14:paraId="1FD8691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C459AB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4DFB4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6" w:type="dxa"/>
            <w:shd w:val="clear" w:color="auto" w:fill="auto"/>
            <w:noWrap/>
          </w:tcPr>
          <w:p w14:paraId="3BADE2F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8E896C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DEC94C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6" w:type="dxa"/>
            <w:shd w:val="clear" w:color="auto" w:fill="auto"/>
            <w:noWrap/>
          </w:tcPr>
          <w:p w14:paraId="68154DC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4555B7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9A33A2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96" w:type="dxa"/>
            <w:shd w:val="clear" w:color="auto" w:fill="auto"/>
            <w:noWrap/>
          </w:tcPr>
          <w:p w14:paraId="75FAB40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71" w:type="dxa"/>
            <w:shd w:val="clear" w:color="auto" w:fill="auto"/>
            <w:noWrap/>
          </w:tcPr>
          <w:p w14:paraId="2DDA0DF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</w:tr>
      <w:tr w:rsidR="00CD205C" w:rsidRPr="00E461A2" w14:paraId="3219CB76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5EC45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29E5A9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1.1</w:t>
            </w:r>
          </w:p>
        </w:tc>
        <w:tc>
          <w:tcPr>
            <w:tcW w:w="896" w:type="dxa"/>
            <w:shd w:val="clear" w:color="auto" w:fill="auto"/>
            <w:noWrap/>
          </w:tcPr>
          <w:p w14:paraId="4007881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FBA2D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FA38B9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96" w:type="dxa"/>
            <w:shd w:val="clear" w:color="auto" w:fill="auto"/>
            <w:noWrap/>
          </w:tcPr>
          <w:p w14:paraId="4030012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CA8ACB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DF63B1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96" w:type="dxa"/>
            <w:shd w:val="clear" w:color="auto" w:fill="auto"/>
            <w:noWrap/>
          </w:tcPr>
          <w:p w14:paraId="2A451EE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BF0C9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53993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96" w:type="dxa"/>
            <w:shd w:val="clear" w:color="auto" w:fill="auto"/>
            <w:noWrap/>
          </w:tcPr>
          <w:p w14:paraId="66296C9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71" w:type="dxa"/>
            <w:shd w:val="clear" w:color="auto" w:fill="auto"/>
            <w:noWrap/>
          </w:tcPr>
          <w:p w14:paraId="5E3854C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CD205C" w:rsidRPr="00E461A2" w14:paraId="6E6AB032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9F2DE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FB1E8E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896" w:type="dxa"/>
            <w:shd w:val="clear" w:color="auto" w:fill="auto"/>
            <w:noWrap/>
          </w:tcPr>
          <w:p w14:paraId="7741309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F2446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B36458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6" w:type="dxa"/>
            <w:shd w:val="clear" w:color="auto" w:fill="auto"/>
            <w:noWrap/>
          </w:tcPr>
          <w:p w14:paraId="4C165BC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0CAE3C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2918CB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6" w:type="dxa"/>
            <w:shd w:val="clear" w:color="auto" w:fill="auto"/>
            <w:noWrap/>
          </w:tcPr>
          <w:p w14:paraId="34CFCAC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A40C8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A80E8F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96" w:type="dxa"/>
            <w:shd w:val="clear" w:color="auto" w:fill="auto"/>
            <w:noWrap/>
          </w:tcPr>
          <w:p w14:paraId="0E760A6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71" w:type="dxa"/>
            <w:shd w:val="clear" w:color="auto" w:fill="auto"/>
            <w:noWrap/>
          </w:tcPr>
          <w:p w14:paraId="6178B2A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5</w:t>
            </w:r>
          </w:p>
        </w:tc>
      </w:tr>
      <w:tr w:rsidR="00CD205C" w:rsidRPr="00E461A2" w14:paraId="445D68C1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DF64DD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D15560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0.5</w:t>
            </w:r>
          </w:p>
        </w:tc>
        <w:tc>
          <w:tcPr>
            <w:tcW w:w="896" w:type="dxa"/>
            <w:shd w:val="clear" w:color="auto" w:fill="auto"/>
            <w:noWrap/>
          </w:tcPr>
          <w:p w14:paraId="7691F60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97455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E4B6D9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96" w:type="dxa"/>
            <w:shd w:val="clear" w:color="auto" w:fill="auto"/>
            <w:noWrap/>
          </w:tcPr>
          <w:p w14:paraId="6EB773D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E5193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60424ED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96" w:type="dxa"/>
            <w:shd w:val="clear" w:color="auto" w:fill="auto"/>
            <w:noWrap/>
          </w:tcPr>
          <w:p w14:paraId="68094D7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7ECF4D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879C18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96" w:type="dxa"/>
            <w:shd w:val="clear" w:color="auto" w:fill="auto"/>
            <w:noWrap/>
          </w:tcPr>
          <w:p w14:paraId="2203628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71" w:type="dxa"/>
            <w:shd w:val="clear" w:color="auto" w:fill="auto"/>
            <w:noWrap/>
          </w:tcPr>
          <w:p w14:paraId="76E82EE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CD205C" w:rsidRPr="00E461A2" w14:paraId="701D1ED6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E889D8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A10806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896" w:type="dxa"/>
            <w:shd w:val="clear" w:color="auto" w:fill="auto"/>
            <w:noWrap/>
          </w:tcPr>
          <w:p w14:paraId="161B2EB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BDBCB8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A1C5BA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96" w:type="dxa"/>
            <w:shd w:val="clear" w:color="auto" w:fill="auto"/>
            <w:noWrap/>
          </w:tcPr>
          <w:p w14:paraId="1CF4EC7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1F453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9AE9E6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96" w:type="dxa"/>
            <w:shd w:val="clear" w:color="auto" w:fill="auto"/>
            <w:noWrap/>
          </w:tcPr>
          <w:p w14:paraId="3B00A0D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26A7C7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FFF511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96" w:type="dxa"/>
            <w:shd w:val="clear" w:color="auto" w:fill="auto"/>
            <w:noWrap/>
          </w:tcPr>
          <w:p w14:paraId="40D5AF8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71" w:type="dxa"/>
            <w:shd w:val="clear" w:color="auto" w:fill="auto"/>
            <w:noWrap/>
          </w:tcPr>
          <w:p w14:paraId="60BA8F6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CD205C" w:rsidRPr="00E461A2" w14:paraId="298400D3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834FA9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7D6C3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896" w:type="dxa"/>
            <w:shd w:val="clear" w:color="auto" w:fill="auto"/>
            <w:noWrap/>
          </w:tcPr>
          <w:p w14:paraId="4DAD1DC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5CEE3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2B2B9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96" w:type="dxa"/>
            <w:shd w:val="clear" w:color="auto" w:fill="auto"/>
            <w:noWrap/>
          </w:tcPr>
          <w:p w14:paraId="68340C8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D0AA19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31A56D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96" w:type="dxa"/>
            <w:shd w:val="clear" w:color="auto" w:fill="auto"/>
            <w:noWrap/>
          </w:tcPr>
          <w:p w14:paraId="5483A86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DFD613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B24774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896" w:type="dxa"/>
            <w:shd w:val="clear" w:color="auto" w:fill="auto"/>
            <w:noWrap/>
          </w:tcPr>
          <w:p w14:paraId="41000F72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71" w:type="dxa"/>
            <w:shd w:val="clear" w:color="auto" w:fill="auto"/>
            <w:noWrap/>
          </w:tcPr>
          <w:p w14:paraId="3A5D549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.2</w:t>
            </w:r>
          </w:p>
        </w:tc>
      </w:tr>
      <w:tr w:rsidR="00CD205C" w:rsidRPr="00E461A2" w14:paraId="52122DA8" w14:textId="77777777" w:rsidTr="00E461A2">
        <w:trPr>
          <w:trHeight w:val="295"/>
        </w:trPr>
        <w:tc>
          <w:tcPr>
            <w:tcW w:w="6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066CF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14E9F8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608F9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72163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CAD47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465BBC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A081A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5587E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4B036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D7A0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DCE4311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EFC0B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BFEDC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CD205C" w:rsidRPr="00E461A2" w14:paraId="0EBEF2AF" w14:textId="77777777" w:rsidTr="00E461A2">
        <w:trPr>
          <w:trHeight w:val="295"/>
        </w:trPr>
        <w:tc>
          <w:tcPr>
            <w:tcW w:w="6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E669E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DC8534" w14:textId="0D7BD5CD" w:rsidR="00CD205C" w:rsidRPr="00E461A2" w:rsidRDefault="00E461A2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Creatin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 xml:space="preserve"> kinase (U/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622ED" w14:textId="24186A2F" w:rsidR="00CD205C" w:rsidRPr="00E461A2" w:rsidRDefault="00E461A2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A6F6C" w14:textId="2B24F967" w:rsidR="00CD205C" w:rsidRPr="00E461A2" w:rsidRDefault="00E461A2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u (</w:t>
            </w:r>
            <w:proofErr w:type="spellStart"/>
            <w:r>
              <w:rPr>
                <w:rFonts w:cs="Times New Roman"/>
                <w:color w:val="000000"/>
                <w:sz w:val="20"/>
                <w:szCs w:val="20"/>
              </w:rPr>
              <w:t>μg</w:t>
            </w:r>
            <w:proofErr w:type="spellEnd"/>
            <w:r>
              <w:rPr>
                <w:rFonts w:cs="Times New Roman"/>
                <w:color w:val="000000"/>
                <w:sz w:val="20"/>
                <w:szCs w:val="20"/>
              </w:rPr>
              <w:t>/d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6EAF4D2" w14:textId="5167064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GGT</w:t>
            </w:r>
            <w:r w:rsidR="00E461A2">
              <w:rPr>
                <w:rFonts w:cs="Times New Roman"/>
                <w:color w:val="000000"/>
                <w:sz w:val="20"/>
                <w:szCs w:val="20"/>
              </w:rPr>
              <w:t xml:space="preserve"> (U/L)</w:t>
            </w:r>
          </w:p>
        </w:tc>
      </w:tr>
      <w:tr w:rsidR="00CD205C" w:rsidRPr="00E461A2" w14:paraId="305218B8" w14:textId="77777777" w:rsidTr="00E461A2">
        <w:trPr>
          <w:trHeight w:val="295"/>
        </w:trPr>
        <w:tc>
          <w:tcPr>
            <w:tcW w:w="67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58C966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1B334292" w14:textId="6F7480F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188D9FD3" w14:textId="63859A2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3931C1" w14:textId="1777395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9367343" w14:textId="53DE6A8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8F08305" w14:textId="16AAC82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F1AB4" w14:textId="30CCDEE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43103499" w14:textId="3E9004E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5FBE96D0" w14:textId="3618181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ACA379" w14:textId="5560D07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530820BD" w14:textId="7E2B5D1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9DCCCF2" w14:textId="609E599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26AF5B66" w14:textId="35DF34B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</w:tr>
      <w:tr w:rsidR="00CD205C" w:rsidRPr="00E461A2" w14:paraId="51F1DF2C" w14:textId="77777777" w:rsidTr="00E461A2">
        <w:trPr>
          <w:trHeight w:val="295"/>
        </w:trPr>
        <w:tc>
          <w:tcPr>
            <w:tcW w:w="67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509AE" w14:textId="4E663BB6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7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AB12EC1" w14:textId="4B8C51C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1.2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3A5B7416" w14:textId="6129A8E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4.8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13EE4" w14:textId="164100C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0.8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65694EF" w14:textId="56C6C25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329C6214" w14:textId="221AF98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B5728" w14:textId="7FE342B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14FB74B9" w14:textId="4C82AFA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4.7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0DB992DC" w14:textId="4C98B53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5.3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43B77F" w14:textId="196BDC6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2.2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77E3581A" w14:textId="59F295A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67B7DCE5" w14:textId="4A644A1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71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3A23C59" w14:textId="047C0C9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8</w:t>
            </w:r>
          </w:p>
        </w:tc>
      </w:tr>
      <w:tr w:rsidR="00CD205C" w:rsidRPr="00E461A2" w14:paraId="00B6C8F8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122B7D" w14:textId="430D8870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51B4089" w14:textId="25FB860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1.9</w:t>
            </w:r>
          </w:p>
        </w:tc>
        <w:tc>
          <w:tcPr>
            <w:tcW w:w="896" w:type="dxa"/>
            <w:shd w:val="clear" w:color="auto" w:fill="auto"/>
            <w:noWrap/>
          </w:tcPr>
          <w:p w14:paraId="1187B7CA" w14:textId="3D50679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1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EA28911" w14:textId="50A40C6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C710BFE" w14:textId="407C12B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96" w:type="dxa"/>
            <w:shd w:val="clear" w:color="auto" w:fill="auto"/>
            <w:noWrap/>
          </w:tcPr>
          <w:p w14:paraId="77E5FFAA" w14:textId="72E6239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D8E0848" w14:textId="01F0F59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CE07ECE" w14:textId="1409395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1.7</w:t>
            </w:r>
          </w:p>
        </w:tc>
        <w:tc>
          <w:tcPr>
            <w:tcW w:w="896" w:type="dxa"/>
            <w:shd w:val="clear" w:color="auto" w:fill="auto"/>
            <w:noWrap/>
          </w:tcPr>
          <w:p w14:paraId="2B6D9E12" w14:textId="40EA19B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7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755EE55" w14:textId="6FE8B70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6A50BE5" w14:textId="4DC1661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896" w:type="dxa"/>
            <w:shd w:val="clear" w:color="auto" w:fill="auto"/>
            <w:noWrap/>
          </w:tcPr>
          <w:p w14:paraId="24C621F1" w14:textId="0F75B01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71" w:type="dxa"/>
            <w:shd w:val="clear" w:color="auto" w:fill="auto"/>
            <w:noWrap/>
          </w:tcPr>
          <w:p w14:paraId="6010D48B" w14:textId="30F1E76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7</w:t>
            </w:r>
          </w:p>
        </w:tc>
      </w:tr>
      <w:tr w:rsidR="00CD205C" w:rsidRPr="00E461A2" w14:paraId="6F04321F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EEC3D6" w14:textId="793809ED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DBDC0F" w14:textId="4B47545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2.9</w:t>
            </w:r>
          </w:p>
        </w:tc>
        <w:tc>
          <w:tcPr>
            <w:tcW w:w="896" w:type="dxa"/>
            <w:shd w:val="clear" w:color="auto" w:fill="auto"/>
            <w:noWrap/>
          </w:tcPr>
          <w:p w14:paraId="6495F3D4" w14:textId="0A7AE24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9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B7F7AF" w14:textId="274857E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5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A5F574" w14:textId="1D60E7A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96" w:type="dxa"/>
            <w:shd w:val="clear" w:color="auto" w:fill="auto"/>
            <w:noWrap/>
          </w:tcPr>
          <w:p w14:paraId="54C626CD" w14:textId="29A4988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CB6123" w14:textId="2A7BAA1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5A4D50" w14:textId="653804C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896" w:type="dxa"/>
            <w:shd w:val="clear" w:color="auto" w:fill="auto"/>
            <w:noWrap/>
          </w:tcPr>
          <w:p w14:paraId="1454C87D" w14:textId="311CEFE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8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39C0F65" w14:textId="3E2C836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7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076111" w14:textId="4CB9E46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896" w:type="dxa"/>
            <w:shd w:val="clear" w:color="auto" w:fill="auto"/>
            <w:noWrap/>
          </w:tcPr>
          <w:p w14:paraId="6723BF09" w14:textId="127B2E8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971" w:type="dxa"/>
            <w:shd w:val="clear" w:color="auto" w:fill="auto"/>
            <w:noWrap/>
          </w:tcPr>
          <w:p w14:paraId="6164B1C1" w14:textId="1AB51AA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7</w:t>
            </w:r>
          </w:p>
        </w:tc>
      </w:tr>
      <w:tr w:rsidR="00CD205C" w:rsidRPr="00E461A2" w14:paraId="6A50BC9F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D775A7" w14:textId="75E1AFBF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CC97B81" w14:textId="30CD680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5.5</w:t>
            </w:r>
          </w:p>
        </w:tc>
        <w:tc>
          <w:tcPr>
            <w:tcW w:w="896" w:type="dxa"/>
            <w:shd w:val="clear" w:color="auto" w:fill="auto"/>
            <w:noWrap/>
          </w:tcPr>
          <w:p w14:paraId="5893FD2C" w14:textId="531D37E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3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0645DD2" w14:textId="22F569F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8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5701D26" w14:textId="3BEED73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96" w:type="dxa"/>
            <w:shd w:val="clear" w:color="auto" w:fill="auto"/>
            <w:noWrap/>
          </w:tcPr>
          <w:p w14:paraId="191B2F2C" w14:textId="54C2179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ED61D5" w14:textId="350FDCD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7CF00B9" w14:textId="3C96F30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5.7</w:t>
            </w:r>
          </w:p>
        </w:tc>
        <w:tc>
          <w:tcPr>
            <w:tcW w:w="896" w:type="dxa"/>
            <w:shd w:val="clear" w:color="auto" w:fill="auto"/>
            <w:noWrap/>
          </w:tcPr>
          <w:p w14:paraId="4B5B729A" w14:textId="05F70B4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9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485D08" w14:textId="71773B5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9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925C2A4" w14:textId="062C4F1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96" w:type="dxa"/>
            <w:shd w:val="clear" w:color="auto" w:fill="auto"/>
            <w:noWrap/>
          </w:tcPr>
          <w:p w14:paraId="08A8D30A" w14:textId="6CE2570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71" w:type="dxa"/>
            <w:shd w:val="clear" w:color="auto" w:fill="auto"/>
            <w:noWrap/>
          </w:tcPr>
          <w:p w14:paraId="4FB4E8B8" w14:textId="4232950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9</w:t>
            </w:r>
          </w:p>
        </w:tc>
      </w:tr>
      <w:tr w:rsidR="00CD205C" w:rsidRPr="00E461A2" w14:paraId="351FEEAA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A339771" w14:textId="6E202CE4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8458E15" w14:textId="298CA2A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3.4</w:t>
            </w:r>
          </w:p>
        </w:tc>
        <w:tc>
          <w:tcPr>
            <w:tcW w:w="896" w:type="dxa"/>
            <w:shd w:val="clear" w:color="auto" w:fill="auto"/>
            <w:noWrap/>
          </w:tcPr>
          <w:p w14:paraId="4F68B922" w14:textId="1348005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5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F9330B4" w14:textId="4C40C04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5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CC0640C" w14:textId="6B1D14A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96" w:type="dxa"/>
            <w:shd w:val="clear" w:color="auto" w:fill="auto"/>
            <w:noWrap/>
          </w:tcPr>
          <w:p w14:paraId="0BCB078A" w14:textId="55ADE84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ECF12F" w14:textId="0BB448F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AED4674" w14:textId="1E5F80B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9.3</w:t>
            </w:r>
          </w:p>
        </w:tc>
        <w:tc>
          <w:tcPr>
            <w:tcW w:w="896" w:type="dxa"/>
            <w:shd w:val="clear" w:color="auto" w:fill="auto"/>
            <w:noWrap/>
          </w:tcPr>
          <w:p w14:paraId="0BB4BAB1" w14:textId="50DA090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2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6AD704" w14:textId="5798565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2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C78F91" w14:textId="0A35EFF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96" w:type="dxa"/>
            <w:shd w:val="clear" w:color="auto" w:fill="auto"/>
            <w:noWrap/>
          </w:tcPr>
          <w:p w14:paraId="72DB82B7" w14:textId="5242FFA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71" w:type="dxa"/>
            <w:shd w:val="clear" w:color="auto" w:fill="auto"/>
            <w:noWrap/>
          </w:tcPr>
          <w:p w14:paraId="6A32ACE6" w14:textId="6F56F40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4</w:t>
            </w:r>
          </w:p>
        </w:tc>
      </w:tr>
      <w:tr w:rsidR="00CD205C" w:rsidRPr="00E461A2" w14:paraId="464A6587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0FAFCC" w14:textId="6367266E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FD7CD31" w14:textId="75DD61A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2.2</w:t>
            </w:r>
          </w:p>
        </w:tc>
        <w:tc>
          <w:tcPr>
            <w:tcW w:w="896" w:type="dxa"/>
            <w:shd w:val="clear" w:color="auto" w:fill="auto"/>
            <w:noWrap/>
          </w:tcPr>
          <w:p w14:paraId="14E7D7D3" w14:textId="48F80FB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3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D4F796B" w14:textId="6F7FEDC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1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CF1C774" w14:textId="19D175E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96" w:type="dxa"/>
            <w:shd w:val="clear" w:color="auto" w:fill="auto"/>
            <w:noWrap/>
          </w:tcPr>
          <w:p w14:paraId="327D6EDB" w14:textId="13A623E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1128680" w14:textId="67BAF7E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EBEA628" w14:textId="0AC452B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0.2</w:t>
            </w:r>
          </w:p>
        </w:tc>
        <w:tc>
          <w:tcPr>
            <w:tcW w:w="896" w:type="dxa"/>
            <w:shd w:val="clear" w:color="auto" w:fill="auto"/>
            <w:noWrap/>
          </w:tcPr>
          <w:p w14:paraId="42F91536" w14:textId="28A650D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7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8AF99CC" w14:textId="0F77DC1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9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3AC1781" w14:textId="04440B1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96" w:type="dxa"/>
            <w:shd w:val="clear" w:color="auto" w:fill="auto"/>
            <w:noWrap/>
          </w:tcPr>
          <w:p w14:paraId="6C0E7505" w14:textId="416B5BC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71" w:type="dxa"/>
            <w:shd w:val="clear" w:color="auto" w:fill="auto"/>
            <w:noWrap/>
          </w:tcPr>
          <w:p w14:paraId="01AC33C3" w14:textId="4EACF85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CD205C" w:rsidRPr="00E461A2" w14:paraId="25618D04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F95D30B" w14:textId="073A30B1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CE2E07" w14:textId="5CC04F5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4.8</w:t>
            </w:r>
          </w:p>
        </w:tc>
        <w:tc>
          <w:tcPr>
            <w:tcW w:w="896" w:type="dxa"/>
            <w:shd w:val="clear" w:color="auto" w:fill="auto"/>
            <w:noWrap/>
          </w:tcPr>
          <w:p w14:paraId="0DC8A501" w14:textId="58B1853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2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56EBE8C" w14:textId="2D5168E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4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49100FC" w14:textId="273317E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96" w:type="dxa"/>
            <w:shd w:val="clear" w:color="auto" w:fill="auto"/>
            <w:noWrap/>
          </w:tcPr>
          <w:p w14:paraId="29DFB49E" w14:textId="6E29B20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20C88D" w14:textId="50A02CC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2BA70B6" w14:textId="2BE1E38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0.1</w:t>
            </w:r>
          </w:p>
        </w:tc>
        <w:tc>
          <w:tcPr>
            <w:tcW w:w="896" w:type="dxa"/>
            <w:shd w:val="clear" w:color="auto" w:fill="auto"/>
            <w:noWrap/>
          </w:tcPr>
          <w:p w14:paraId="3582C564" w14:textId="13E2456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1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DB6DE8" w14:textId="6A8C48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9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11462A8" w14:textId="22C5003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96" w:type="dxa"/>
            <w:shd w:val="clear" w:color="auto" w:fill="auto"/>
            <w:noWrap/>
          </w:tcPr>
          <w:p w14:paraId="261986CC" w14:textId="7AA5B83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71" w:type="dxa"/>
            <w:shd w:val="clear" w:color="auto" w:fill="auto"/>
            <w:noWrap/>
          </w:tcPr>
          <w:p w14:paraId="3C5509B1" w14:textId="4298C9F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.6</w:t>
            </w:r>
          </w:p>
        </w:tc>
      </w:tr>
      <w:tr w:rsidR="00CD205C" w:rsidRPr="00E461A2" w14:paraId="7407C8AB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7B3B354" w14:textId="5E6AAAE6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3F383A5" w14:textId="7A897E6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5.3</w:t>
            </w:r>
          </w:p>
        </w:tc>
        <w:tc>
          <w:tcPr>
            <w:tcW w:w="896" w:type="dxa"/>
            <w:shd w:val="clear" w:color="auto" w:fill="auto"/>
            <w:noWrap/>
          </w:tcPr>
          <w:p w14:paraId="500E1A85" w14:textId="07C3BFB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5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81C4864" w14:textId="7B9E983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5.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01209A3" w14:textId="0E431DF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96" w:type="dxa"/>
            <w:shd w:val="clear" w:color="auto" w:fill="auto"/>
            <w:noWrap/>
          </w:tcPr>
          <w:p w14:paraId="4F085581" w14:textId="3FE0B95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DC524E9" w14:textId="2B32EBB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25C719" w14:textId="5B898C4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896" w:type="dxa"/>
            <w:shd w:val="clear" w:color="auto" w:fill="auto"/>
            <w:noWrap/>
          </w:tcPr>
          <w:p w14:paraId="4753FCB9" w14:textId="46D7F7A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C131B99" w14:textId="6644BCC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416A6FC" w14:textId="760AE27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896" w:type="dxa"/>
            <w:shd w:val="clear" w:color="auto" w:fill="auto"/>
            <w:noWrap/>
          </w:tcPr>
          <w:p w14:paraId="7410C253" w14:textId="1A9F476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71" w:type="dxa"/>
            <w:shd w:val="clear" w:color="auto" w:fill="auto"/>
            <w:noWrap/>
          </w:tcPr>
          <w:p w14:paraId="41FBCD82" w14:textId="6B82EF3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.5</w:t>
            </w:r>
          </w:p>
        </w:tc>
      </w:tr>
      <w:tr w:rsidR="00CD205C" w:rsidRPr="00E461A2" w14:paraId="2D5A13A3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DE2839" w14:textId="3D2B270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4B9EC9F" w14:textId="1920F98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0.1</w:t>
            </w:r>
          </w:p>
        </w:tc>
        <w:tc>
          <w:tcPr>
            <w:tcW w:w="896" w:type="dxa"/>
            <w:shd w:val="clear" w:color="auto" w:fill="auto"/>
            <w:noWrap/>
          </w:tcPr>
          <w:p w14:paraId="7BB76866" w14:textId="2111D8B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3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2D0CB0" w14:textId="44B36CB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3.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94C8AB0" w14:textId="325ECE4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96" w:type="dxa"/>
            <w:shd w:val="clear" w:color="auto" w:fill="auto"/>
            <w:noWrap/>
          </w:tcPr>
          <w:p w14:paraId="1871581C" w14:textId="7A1D125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F4DD94D" w14:textId="4854D66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8964279" w14:textId="79B184E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01.2</w:t>
            </w:r>
          </w:p>
        </w:tc>
        <w:tc>
          <w:tcPr>
            <w:tcW w:w="896" w:type="dxa"/>
            <w:shd w:val="clear" w:color="auto" w:fill="auto"/>
            <w:noWrap/>
          </w:tcPr>
          <w:p w14:paraId="3781248D" w14:textId="2A43A1A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3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0641427" w14:textId="7F9E401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9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A6621B1" w14:textId="750D8ED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96" w:type="dxa"/>
            <w:shd w:val="clear" w:color="auto" w:fill="auto"/>
            <w:noWrap/>
          </w:tcPr>
          <w:p w14:paraId="4B275127" w14:textId="242CC77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71" w:type="dxa"/>
            <w:shd w:val="clear" w:color="auto" w:fill="auto"/>
            <w:noWrap/>
          </w:tcPr>
          <w:p w14:paraId="3E611471" w14:textId="64ECC41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4</w:t>
            </w:r>
          </w:p>
        </w:tc>
      </w:tr>
      <w:tr w:rsidR="00CD205C" w:rsidRPr="00E461A2" w14:paraId="54DF21CF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5DD1CA" w14:textId="3B84F97B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245FE97" w14:textId="6A2CB35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6.2</w:t>
            </w:r>
          </w:p>
        </w:tc>
        <w:tc>
          <w:tcPr>
            <w:tcW w:w="896" w:type="dxa"/>
            <w:shd w:val="clear" w:color="auto" w:fill="auto"/>
            <w:noWrap/>
          </w:tcPr>
          <w:p w14:paraId="52448FEA" w14:textId="4FE85DB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4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B51F288" w14:textId="20609BF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5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1D212D1" w14:textId="354BFBB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96" w:type="dxa"/>
            <w:shd w:val="clear" w:color="auto" w:fill="auto"/>
            <w:noWrap/>
          </w:tcPr>
          <w:p w14:paraId="7328935F" w14:textId="3F04830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6AA8D3C" w14:textId="2B23A4C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7F932F5" w14:textId="1175E64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2.4</w:t>
            </w:r>
          </w:p>
        </w:tc>
        <w:tc>
          <w:tcPr>
            <w:tcW w:w="896" w:type="dxa"/>
            <w:shd w:val="clear" w:color="auto" w:fill="auto"/>
            <w:noWrap/>
          </w:tcPr>
          <w:p w14:paraId="7E2493BA" w14:textId="730EEB4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2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4445A6" w14:textId="1E66092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4.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230CD8B" w14:textId="4B7A9DF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896" w:type="dxa"/>
            <w:shd w:val="clear" w:color="auto" w:fill="auto"/>
            <w:noWrap/>
          </w:tcPr>
          <w:p w14:paraId="654A17F9" w14:textId="3A0A394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71" w:type="dxa"/>
            <w:shd w:val="clear" w:color="auto" w:fill="auto"/>
            <w:noWrap/>
          </w:tcPr>
          <w:p w14:paraId="66869A6C" w14:textId="35438BD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CD205C" w:rsidRPr="00E461A2" w14:paraId="7A8D7DD1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DD6A735" w14:textId="7763B786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ED94277" w14:textId="7B58A26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6.8</w:t>
            </w:r>
          </w:p>
        </w:tc>
        <w:tc>
          <w:tcPr>
            <w:tcW w:w="896" w:type="dxa"/>
            <w:shd w:val="clear" w:color="auto" w:fill="auto"/>
            <w:noWrap/>
          </w:tcPr>
          <w:p w14:paraId="6FD7C17E" w14:textId="125B277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9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326FF20" w14:textId="4E05657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1.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A164E4F" w14:textId="4012FF7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6" w:type="dxa"/>
            <w:shd w:val="clear" w:color="auto" w:fill="auto"/>
            <w:noWrap/>
          </w:tcPr>
          <w:p w14:paraId="54C704D0" w14:textId="33DE712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21090C7" w14:textId="77A7127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08F0DBF" w14:textId="5F7B8B3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2.5</w:t>
            </w:r>
          </w:p>
        </w:tc>
        <w:tc>
          <w:tcPr>
            <w:tcW w:w="896" w:type="dxa"/>
            <w:shd w:val="clear" w:color="auto" w:fill="auto"/>
            <w:noWrap/>
          </w:tcPr>
          <w:p w14:paraId="0B0EF7C9" w14:textId="2199655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844919E" w14:textId="14D0E38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6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933732" w14:textId="2CB5FC6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896" w:type="dxa"/>
            <w:shd w:val="clear" w:color="auto" w:fill="auto"/>
            <w:noWrap/>
          </w:tcPr>
          <w:p w14:paraId="7FB964C2" w14:textId="5CA1AC8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971" w:type="dxa"/>
            <w:shd w:val="clear" w:color="auto" w:fill="auto"/>
            <w:noWrap/>
          </w:tcPr>
          <w:p w14:paraId="065B6064" w14:textId="4164831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4</w:t>
            </w:r>
          </w:p>
        </w:tc>
      </w:tr>
      <w:tr w:rsidR="00CD205C" w:rsidRPr="00E461A2" w14:paraId="2E17A494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D9C612" w14:textId="478499B3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790823F" w14:textId="4806179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2.7</w:t>
            </w:r>
          </w:p>
        </w:tc>
        <w:tc>
          <w:tcPr>
            <w:tcW w:w="896" w:type="dxa"/>
            <w:shd w:val="clear" w:color="auto" w:fill="auto"/>
            <w:noWrap/>
          </w:tcPr>
          <w:p w14:paraId="3DE17F55" w14:textId="2CC30C7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99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EDEAE8F" w14:textId="51C0FAB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3.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DB4CCA" w14:textId="735EB94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96" w:type="dxa"/>
            <w:shd w:val="clear" w:color="auto" w:fill="auto"/>
            <w:noWrap/>
          </w:tcPr>
          <w:p w14:paraId="6B1D94A2" w14:textId="13F7F77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8DBEDFB" w14:textId="2ADCB20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8459C03" w14:textId="6FA743D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7.0</w:t>
            </w:r>
          </w:p>
        </w:tc>
        <w:tc>
          <w:tcPr>
            <w:tcW w:w="896" w:type="dxa"/>
            <w:shd w:val="clear" w:color="auto" w:fill="auto"/>
            <w:noWrap/>
          </w:tcPr>
          <w:p w14:paraId="017EF32A" w14:textId="7EE23B8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6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433E16" w14:textId="4812EC0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8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B1DC29" w14:textId="18F5D31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896" w:type="dxa"/>
            <w:shd w:val="clear" w:color="auto" w:fill="auto"/>
            <w:noWrap/>
          </w:tcPr>
          <w:p w14:paraId="6657F42C" w14:textId="29AFC73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971" w:type="dxa"/>
            <w:shd w:val="clear" w:color="auto" w:fill="auto"/>
            <w:noWrap/>
          </w:tcPr>
          <w:p w14:paraId="573F2FBF" w14:textId="577A42C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5</w:t>
            </w:r>
          </w:p>
        </w:tc>
      </w:tr>
      <w:tr w:rsidR="00CD205C" w:rsidRPr="00E461A2" w14:paraId="64C977A9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AA600A" w14:textId="450931FB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A334F0D" w14:textId="085F9B5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7.0</w:t>
            </w:r>
          </w:p>
        </w:tc>
        <w:tc>
          <w:tcPr>
            <w:tcW w:w="896" w:type="dxa"/>
            <w:shd w:val="clear" w:color="auto" w:fill="auto"/>
            <w:noWrap/>
          </w:tcPr>
          <w:p w14:paraId="4D6C8375" w14:textId="56D6248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6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6FC0242" w14:textId="704522E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CEF8741" w14:textId="2759683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6" w:type="dxa"/>
            <w:shd w:val="clear" w:color="auto" w:fill="auto"/>
            <w:noWrap/>
          </w:tcPr>
          <w:p w14:paraId="2C2483F5" w14:textId="2BFFCD8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FE72274" w14:textId="0F7CEC8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1216474" w14:textId="468A656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6.5</w:t>
            </w:r>
          </w:p>
        </w:tc>
        <w:tc>
          <w:tcPr>
            <w:tcW w:w="896" w:type="dxa"/>
            <w:shd w:val="clear" w:color="auto" w:fill="auto"/>
            <w:noWrap/>
          </w:tcPr>
          <w:p w14:paraId="69178556" w14:textId="4662393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1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6633438" w14:textId="413A411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7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6D72B79" w14:textId="72E09D3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96" w:type="dxa"/>
            <w:shd w:val="clear" w:color="auto" w:fill="auto"/>
            <w:noWrap/>
          </w:tcPr>
          <w:p w14:paraId="67ABA6B5" w14:textId="2DFD5E1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71" w:type="dxa"/>
            <w:shd w:val="clear" w:color="auto" w:fill="auto"/>
            <w:noWrap/>
          </w:tcPr>
          <w:p w14:paraId="3F276138" w14:textId="6C0E867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.2</w:t>
            </w:r>
          </w:p>
        </w:tc>
      </w:tr>
      <w:tr w:rsidR="00CD205C" w:rsidRPr="00E461A2" w14:paraId="54C07637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EDB198F" w14:textId="0CCF4EBE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6704077" w14:textId="044990B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5.9</w:t>
            </w:r>
          </w:p>
        </w:tc>
        <w:tc>
          <w:tcPr>
            <w:tcW w:w="896" w:type="dxa"/>
            <w:shd w:val="clear" w:color="auto" w:fill="auto"/>
            <w:noWrap/>
          </w:tcPr>
          <w:p w14:paraId="2B65F3F1" w14:textId="1540D41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8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14C2ECF" w14:textId="7315E8A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3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2AC6EE6" w14:textId="2A8BF8A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96" w:type="dxa"/>
            <w:shd w:val="clear" w:color="auto" w:fill="auto"/>
            <w:noWrap/>
          </w:tcPr>
          <w:p w14:paraId="0C275423" w14:textId="56CF2DB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D374D7" w14:textId="6519491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A3649CD" w14:textId="1615535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0.9</w:t>
            </w:r>
          </w:p>
        </w:tc>
        <w:tc>
          <w:tcPr>
            <w:tcW w:w="896" w:type="dxa"/>
            <w:shd w:val="clear" w:color="auto" w:fill="auto"/>
            <w:noWrap/>
          </w:tcPr>
          <w:p w14:paraId="6FBA1450" w14:textId="4B2A161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6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AA2EE8" w14:textId="289ECED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6.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BD65F36" w14:textId="6F710CE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896" w:type="dxa"/>
            <w:shd w:val="clear" w:color="auto" w:fill="auto"/>
            <w:noWrap/>
          </w:tcPr>
          <w:p w14:paraId="5A0F67CB" w14:textId="5F09DA9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971" w:type="dxa"/>
            <w:shd w:val="clear" w:color="auto" w:fill="auto"/>
            <w:noWrap/>
          </w:tcPr>
          <w:p w14:paraId="1C0DB409" w14:textId="1814458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CD205C" w:rsidRPr="00E461A2" w14:paraId="5992BD62" w14:textId="77777777" w:rsidTr="00E461A2">
        <w:trPr>
          <w:trHeight w:val="295"/>
        </w:trPr>
        <w:tc>
          <w:tcPr>
            <w:tcW w:w="6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4AC88" w14:textId="080C795D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CB9588" w14:textId="5CBCF28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3437C2" w14:textId="57B05F9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BCD8B" w14:textId="244FC8B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190C97" w14:textId="23D422C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04C515" w14:textId="1C46B6E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095EB7" w14:textId="5FE4C0B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837323" w14:textId="65C2412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E4EBB0" w14:textId="6849C3F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32C762" w14:textId="70EEC16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17CB9A" w14:textId="127F5A6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EA93FD" w14:textId="3ABADE6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71" w:type="dxa"/>
            <w:shd w:val="clear" w:color="auto" w:fill="auto"/>
            <w:noWrap/>
          </w:tcPr>
          <w:p w14:paraId="2A3BF780" w14:textId="2DF2105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CD205C" w:rsidRPr="00E461A2" w14:paraId="77764AEA" w14:textId="77777777" w:rsidTr="00E461A2">
        <w:trPr>
          <w:trHeight w:val="295"/>
        </w:trPr>
        <w:tc>
          <w:tcPr>
            <w:tcW w:w="6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D8D1B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EE8EE" w14:textId="3CA73078" w:rsidR="00CD205C" w:rsidRPr="00E461A2" w:rsidRDefault="00E461A2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α-</w:t>
            </w:r>
            <w:r w:rsidR="00CD205C" w:rsidRPr="00E461A2">
              <w:rPr>
                <w:rFonts w:cs="Times New Roman"/>
                <w:color w:val="000000"/>
                <w:sz w:val="20"/>
                <w:szCs w:val="20"/>
              </w:rPr>
              <w:t>G</w:t>
            </w:r>
            <w:r>
              <w:rPr>
                <w:rFonts w:cs="Times New Roman"/>
                <w:color w:val="000000"/>
                <w:sz w:val="20"/>
                <w:szCs w:val="20"/>
              </w:rPr>
              <w:t>lobulin (g/d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D1563" w14:textId="13E4DEB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LDH</w:t>
            </w:r>
            <w:r w:rsidR="00E461A2">
              <w:rPr>
                <w:rFonts w:cs="Times New Roman"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CD9A56" w14:textId="51B88D0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P</w:t>
            </w:r>
            <w:r w:rsidR="00E461A2">
              <w:rPr>
                <w:rFonts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ABE4D3" w14:textId="15EA4850" w:rsidR="00CD205C" w:rsidRPr="00E461A2" w:rsidRDefault="00E461A2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Triglycerides (mg/dL)</w:t>
            </w:r>
          </w:p>
        </w:tc>
      </w:tr>
      <w:tr w:rsidR="00CD205C" w:rsidRPr="00E461A2" w14:paraId="2D6954C5" w14:textId="77777777" w:rsidTr="00E461A2">
        <w:trPr>
          <w:trHeight w:val="295"/>
        </w:trPr>
        <w:tc>
          <w:tcPr>
            <w:tcW w:w="67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76875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0F7F0EB3" w14:textId="1CFD7A4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1863935D" w14:textId="4348B13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192250" w14:textId="56C3400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42463480" w14:textId="1B7C3D7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1A58D963" w14:textId="084EA77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857FF" w14:textId="4C7A702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874B1D8" w14:textId="102D09F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6FD78DFF" w14:textId="2AE4305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6F6A5F" w14:textId="0F1FF4E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C50865E" w14:textId="5803976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783FA567" w14:textId="1CD39DC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CB957C7" w14:textId="7D5811C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</w:tr>
      <w:tr w:rsidR="00CD205C" w:rsidRPr="00E461A2" w14:paraId="6E663F6A" w14:textId="77777777" w:rsidTr="00E461A2">
        <w:trPr>
          <w:trHeight w:val="295"/>
        </w:trPr>
        <w:tc>
          <w:tcPr>
            <w:tcW w:w="67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2A847" w14:textId="330AE2EC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7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600E8269" w14:textId="36D7005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27ADCF16" w14:textId="7135BBD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E49C5" w14:textId="3573E89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D90EF0C" w14:textId="3AAEDFC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99.7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7C2F6916" w14:textId="61CB462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89.0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DF6701" w14:textId="4E4F523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52.6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27F6E80" w14:textId="5411A7C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5DBEF5DF" w14:textId="445D4B3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EB4FE5" w14:textId="4A1A537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3B64BC8A" w14:textId="6F01E78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22A1C464" w14:textId="371D2A2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71" w:type="dxa"/>
            <w:tcBorders>
              <w:top w:val="double" w:sz="4" w:space="0" w:color="auto"/>
            </w:tcBorders>
            <w:shd w:val="clear" w:color="auto" w:fill="auto"/>
            <w:noWrap/>
          </w:tcPr>
          <w:p w14:paraId="32F7FB08" w14:textId="74E7AFE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2.6</w:t>
            </w:r>
          </w:p>
        </w:tc>
      </w:tr>
      <w:tr w:rsidR="00CD205C" w:rsidRPr="00E461A2" w14:paraId="2CC0EAFA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F183D2A" w14:textId="43B033E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FEF5450" w14:textId="7754FE0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96" w:type="dxa"/>
            <w:shd w:val="clear" w:color="auto" w:fill="auto"/>
            <w:noWrap/>
          </w:tcPr>
          <w:p w14:paraId="4B827C05" w14:textId="12A3026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DCA880" w14:textId="129F0BF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392ACB" w14:textId="7A9BF76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19.0</w:t>
            </w:r>
          </w:p>
        </w:tc>
        <w:tc>
          <w:tcPr>
            <w:tcW w:w="896" w:type="dxa"/>
            <w:shd w:val="clear" w:color="auto" w:fill="auto"/>
            <w:noWrap/>
          </w:tcPr>
          <w:p w14:paraId="072B5DA1" w14:textId="4C6FD68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02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5B39F97" w14:textId="7984FED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86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6FE1CDF" w14:textId="7E3127C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96" w:type="dxa"/>
            <w:shd w:val="clear" w:color="auto" w:fill="auto"/>
            <w:noWrap/>
          </w:tcPr>
          <w:p w14:paraId="0DA69FFC" w14:textId="3ECF63B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C543B85" w14:textId="35324C4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8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67C4744" w14:textId="65A470D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96" w:type="dxa"/>
            <w:shd w:val="clear" w:color="auto" w:fill="auto"/>
            <w:noWrap/>
          </w:tcPr>
          <w:p w14:paraId="78C6CF65" w14:textId="7088F0E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971" w:type="dxa"/>
            <w:shd w:val="clear" w:color="auto" w:fill="auto"/>
            <w:noWrap/>
          </w:tcPr>
          <w:p w14:paraId="7E0F51C5" w14:textId="508E5B6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4.4</w:t>
            </w:r>
          </w:p>
        </w:tc>
      </w:tr>
      <w:tr w:rsidR="00CD205C" w:rsidRPr="00E461A2" w14:paraId="440ED187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3915E3" w14:textId="59C3F949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5097DBC" w14:textId="005572F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6" w:type="dxa"/>
            <w:shd w:val="clear" w:color="auto" w:fill="auto"/>
            <w:noWrap/>
          </w:tcPr>
          <w:p w14:paraId="282947BA" w14:textId="6926FF9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B16769" w14:textId="1828D3C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AD913DD" w14:textId="71511B7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85.6</w:t>
            </w:r>
          </w:p>
        </w:tc>
        <w:tc>
          <w:tcPr>
            <w:tcW w:w="896" w:type="dxa"/>
            <w:shd w:val="clear" w:color="auto" w:fill="auto"/>
            <w:noWrap/>
          </w:tcPr>
          <w:p w14:paraId="74DBF4A0" w14:textId="4F97511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73.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449B55" w14:textId="7B0F97E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59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407D370" w14:textId="2042847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896" w:type="dxa"/>
            <w:shd w:val="clear" w:color="auto" w:fill="auto"/>
            <w:noWrap/>
          </w:tcPr>
          <w:p w14:paraId="5B473512" w14:textId="32E1325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CBD505" w14:textId="0454C3F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7B806B9" w14:textId="42EDBEF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896" w:type="dxa"/>
            <w:shd w:val="clear" w:color="auto" w:fill="auto"/>
            <w:noWrap/>
          </w:tcPr>
          <w:p w14:paraId="39E69BE2" w14:textId="35C37EA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71" w:type="dxa"/>
            <w:shd w:val="clear" w:color="auto" w:fill="auto"/>
            <w:noWrap/>
          </w:tcPr>
          <w:p w14:paraId="5EF6FB2D" w14:textId="27DE37E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1</w:t>
            </w:r>
          </w:p>
        </w:tc>
      </w:tr>
      <w:tr w:rsidR="00CD205C" w:rsidRPr="00E461A2" w14:paraId="26C04789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AAC022" w14:textId="4E3F539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199AC6C" w14:textId="1313D9C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6" w:type="dxa"/>
            <w:shd w:val="clear" w:color="auto" w:fill="auto"/>
            <w:noWrap/>
          </w:tcPr>
          <w:p w14:paraId="1F787D6F" w14:textId="7B96BC5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C70C8C3" w14:textId="60C3A0D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DD2DEF2" w14:textId="4BFED03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26.5</w:t>
            </w:r>
          </w:p>
        </w:tc>
        <w:tc>
          <w:tcPr>
            <w:tcW w:w="896" w:type="dxa"/>
            <w:shd w:val="clear" w:color="auto" w:fill="auto"/>
            <w:noWrap/>
          </w:tcPr>
          <w:p w14:paraId="5DBFB85D" w14:textId="0985D17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45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F10A872" w14:textId="6DC106F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75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D1ADD07" w14:textId="2134F19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896" w:type="dxa"/>
            <w:shd w:val="clear" w:color="auto" w:fill="auto"/>
            <w:noWrap/>
          </w:tcPr>
          <w:p w14:paraId="6A9E378C" w14:textId="07243E9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1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C5E62D" w14:textId="1481E47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D1C30E8" w14:textId="5625CF1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96" w:type="dxa"/>
            <w:shd w:val="clear" w:color="auto" w:fill="auto"/>
            <w:noWrap/>
          </w:tcPr>
          <w:p w14:paraId="0D8CDE9F" w14:textId="038691D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71" w:type="dxa"/>
            <w:shd w:val="clear" w:color="auto" w:fill="auto"/>
            <w:noWrap/>
          </w:tcPr>
          <w:p w14:paraId="70451EEC" w14:textId="5C9632A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0</w:t>
            </w:r>
          </w:p>
        </w:tc>
      </w:tr>
      <w:tr w:rsidR="00CD205C" w:rsidRPr="00E461A2" w14:paraId="3EEC51F5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11D7170" w14:textId="6E769B2C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95BEA9" w14:textId="092153E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96" w:type="dxa"/>
            <w:shd w:val="clear" w:color="auto" w:fill="auto"/>
            <w:noWrap/>
          </w:tcPr>
          <w:p w14:paraId="18C04598" w14:textId="5E9CCA1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33A96C9" w14:textId="4000BF6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9B76A33" w14:textId="77BB81F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58.2</w:t>
            </w:r>
          </w:p>
        </w:tc>
        <w:tc>
          <w:tcPr>
            <w:tcW w:w="896" w:type="dxa"/>
            <w:shd w:val="clear" w:color="auto" w:fill="auto"/>
            <w:noWrap/>
          </w:tcPr>
          <w:p w14:paraId="2C71DD74" w14:textId="6F76FA9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27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7496417" w14:textId="42783C8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46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5917BA1" w14:textId="19B6365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896" w:type="dxa"/>
            <w:shd w:val="clear" w:color="auto" w:fill="auto"/>
            <w:noWrap/>
          </w:tcPr>
          <w:p w14:paraId="7940AEF2" w14:textId="7E4FB61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184637D" w14:textId="530A892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EE989B4" w14:textId="563D229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896" w:type="dxa"/>
            <w:shd w:val="clear" w:color="auto" w:fill="auto"/>
            <w:noWrap/>
          </w:tcPr>
          <w:p w14:paraId="30548952" w14:textId="0264F13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71" w:type="dxa"/>
            <w:shd w:val="clear" w:color="auto" w:fill="auto"/>
            <w:noWrap/>
          </w:tcPr>
          <w:p w14:paraId="3624DAD8" w14:textId="7587B10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7</w:t>
            </w:r>
          </w:p>
        </w:tc>
      </w:tr>
      <w:tr w:rsidR="00CD205C" w:rsidRPr="00E461A2" w14:paraId="7095D5DE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BBC343" w14:textId="572BE696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F3EBBED" w14:textId="71A08EF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96" w:type="dxa"/>
            <w:shd w:val="clear" w:color="auto" w:fill="auto"/>
            <w:noWrap/>
          </w:tcPr>
          <w:p w14:paraId="24BC6417" w14:textId="3799E76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A589CE5" w14:textId="264F71D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487F586" w14:textId="50CF6F5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49.9</w:t>
            </w:r>
          </w:p>
        </w:tc>
        <w:tc>
          <w:tcPr>
            <w:tcW w:w="896" w:type="dxa"/>
            <w:shd w:val="clear" w:color="auto" w:fill="auto"/>
            <w:noWrap/>
          </w:tcPr>
          <w:p w14:paraId="4EE30AF1" w14:textId="40EF50D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78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27A3A7" w14:textId="37FC579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55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6BE3148" w14:textId="66B80FE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896" w:type="dxa"/>
            <w:shd w:val="clear" w:color="auto" w:fill="auto"/>
            <w:noWrap/>
          </w:tcPr>
          <w:p w14:paraId="09757B7D" w14:textId="3E46A33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0F2633" w14:textId="36EFC1A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3970C9" w14:textId="26E5139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896" w:type="dxa"/>
            <w:shd w:val="clear" w:color="auto" w:fill="auto"/>
            <w:noWrap/>
          </w:tcPr>
          <w:p w14:paraId="29A8850B" w14:textId="3D2E2FB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71" w:type="dxa"/>
            <w:shd w:val="clear" w:color="auto" w:fill="auto"/>
            <w:noWrap/>
          </w:tcPr>
          <w:p w14:paraId="4104CF69" w14:textId="2FEA97B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CD205C" w:rsidRPr="00E461A2" w14:paraId="7819A09A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394C3C" w14:textId="4A39EF38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72E9760" w14:textId="55CA2AF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96" w:type="dxa"/>
            <w:shd w:val="clear" w:color="auto" w:fill="auto"/>
            <w:noWrap/>
          </w:tcPr>
          <w:p w14:paraId="51722833" w14:textId="47DEC1A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37CFCC7" w14:textId="47B937C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CFA2661" w14:textId="279CD78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42.7</w:t>
            </w:r>
          </w:p>
        </w:tc>
        <w:tc>
          <w:tcPr>
            <w:tcW w:w="896" w:type="dxa"/>
            <w:shd w:val="clear" w:color="auto" w:fill="auto"/>
            <w:noWrap/>
          </w:tcPr>
          <w:p w14:paraId="739F00AC" w14:textId="47045B6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260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E9B17C" w14:textId="0D32B18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46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14AA435" w14:textId="6CD1ED6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896" w:type="dxa"/>
            <w:shd w:val="clear" w:color="auto" w:fill="auto"/>
            <w:noWrap/>
          </w:tcPr>
          <w:p w14:paraId="078A6E02" w14:textId="4C8D3BF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AAF3A7" w14:textId="614271B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D523EF7" w14:textId="4D120E9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96" w:type="dxa"/>
            <w:shd w:val="clear" w:color="auto" w:fill="auto"/>
            <w:noWrap/>
          </w:tcPr>
          <w:p w14:paraId="27462F6C" w14:textId="48C59F4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71" w:type="dxa"/>
            <w:shd w:val="clear" w:color="auto" w:fill="auto"/>
            <w:noWrap/>
          </w:tcPr>
          <w:p w14:paraId="4A9603B9" w14:textId="607C2F0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.0</w:t>
            </w:r>
          </w:p>
        </w:tc>
      </w:tr>
      <w:tr w:rsidR="00CD205C" w:rsidRPr="00E461A2" w14:paraId="3A0B5163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F5E937" w14:textId="2B9B124F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C00CC08" w14:textId="1724D6E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96" w:type="dxa"/>
            <w:shd w:val="clear" w:color="auto" w:fill="auto"/>
            <w:noWrap/>
          </w:tcPr>
          <w:p w14:paraId="05A01BDD" w14:textId="7B55B1C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A598F4D" w14:textId="21916F1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8DB68A6" w14:textId="63608D5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78.2</w:t>
            </w:r>
          </w:p>
        </w:tc>
        <w:tc>
          <w:tcPr>
            <w:tcW w:w="896" w:type="dxa"/>
            <w:shd w:val="clear" w:color="auto" w:fill="auto"/>
            <w:noWrap/>
          </w:tcPr>
          <w:p w14:paraId="644A5C74" w14:textId="0A1A37D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85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3C9B82B" w14:textId="2ADCFDA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45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CAAFDEC" w14:textId="7AFC0BF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896" w:type="dxa"/>
            <w:shd w:val="clear" w:color="auto" w:fill="auto"/>
            <w:noWrap/>
          </w:tcPr>
          <w:p w14:paraId="06DC1856" w14:textId="3263FF3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49E474D" w14:textId="4141A30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7222753" w14:textId="0E187ED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896" w:type="dxa"/>
            <w:shd w:val="clear" w:color="auto" w:fill="auto"/>
            <w:noWrap/>
          </w:tcPr>
          <w:p w14:paraId="444B402B" w14:textId="5CC7C20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71" w:type="dxa"/>
            <w:shd w:val="clear" w:color="auto" w:fill="auto"/>
            <w:noWrap/>
          </w:tcPr>
          <w:p w14:paraId="15E9811F" w14:textId="766B1C9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3</w:t>
            </w:r>
          </w:p>
        </w:tc>
      </w:tr>
      <w:tr w:rsidR="00CD205C" w:rsidRPr="00E461A2" w14:paraId="7FE9C4DF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C8035E" w14:textId="771A27CE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3615AD" w14:textId="0633F65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96" w:type="dxa"/>
            <w:shd w:val="clear" w:color="auto" w:fill="auto"/>
            <w:noWrap/>
          </w:tcPr>
          <w:p w14:paraId="31EA504F" w14:textId="127D3CD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17C4F7" w14:textId="699405E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BEBD82C" w14:textId="6EB279A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70.4</w:t>
            </w:r>
          </w:p>
        </w:tc>
        <w:tc>
          <w:tcPr>
            <w:tcW w:w="896" w:type="dxa"/>
            <w:shd w:val="clear" w:color="auto" w:fill="auto"/>
            <w:noWrap/>
          </w:tcPr>
          <w:p w14:paraId="21D102C7" w14:textId="4FF1F19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370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A644A42" w14:textId="0FCE9D8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91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481A822" w14:textId="047F06B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896" w:type="dxa"/>
            <w:shd w:val="clear" w:color="auto" w:fill="auto"/>
            <w:noWrap/>
          </w:tcPr>
          <w:p w14:paraId="1D1BF83F" w14:textId="183046F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50F3ED6" w14:textId="0F1F079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4EA6930" w14:textId="3473C70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96" w:type="dxa"/>
            <w:shd w:val="clear" w:color="auto" w:fill="auto"/>
            <w:noWrap/>
          </w:tcPr>
          <w:p w14:paraId="6FD24148" w14:textId="58A681A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71" w:type="dxa"/>
            <w:shd w:val="clear" w:color="auto" w:fill="auto"/>
            <w:noWrap/>
          </w:tcPr>
          <w:p w14:paraId="701F681B" w14:textId="06C99D8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.8</w:t>
            </w:r>
          </w:p>
        </w:tc>
      </w:tr>
      <w:tr w:rsidR="00CD205C" w:rsidRPr="00E461A2" w14:paraId="2F704DBB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A4AC52" w14:textId="4175F223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073A134" w14:textId="7FADB33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896" w:type="dxa"/>
            <w:shd w:val="clear" w:color="auto" w:fill="auto"/>
            <w:noWrap/>
          </w:tcPr>
          <w:p w14:paraId="0EFC1273" w14:textId="45C1170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75C6EFC" w14:textId="1B9D3D7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1AB601" w14:textId="7A4CA4F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31.6</w:t>
            </w:r>
          </w:p>
        </w:tc>
        <w:tc>
          <w:tcPr>
            <w:tcW w:w="896" w:type="dxa"/>
            <w:shd w:val="clear" w:color="auto" w:fill="auto"/>
            <w:noWrap/>
          </w:tcPr>
          <w:p w14:paraId="0BC512F7" w14:textId="6962BA8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82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7555F7" w14:textId="0B99C80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60.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A6F9C1B" w14:textId="259C3E6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896" w:type="dxa"/>
            <w:shd w:val="clear" w:color="auto" w:fill="auto"/>
            <w:noWrap/>
          </w:tcPr>
          <w:p w14:paraId="76C47433" w14:textId="7612477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AAB1CD" w14:textId="364D52F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473E741" w14:textId="4F757FF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96" w:type="dxa"/>
            <w:shd w:val="clear" w:color="auto" w:fill="auto"/>
            <w:noWrap/>
          </w:tcPr>
          <w:p w14:paraId="7D7B8406" w14:textId="69BAE83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71" w:type="dxa"/>
            <w:shd w:val="clear" w:color="auto" w:fill="auto"/>
            <w:noWrap/>
          </w:tcPr>
          <w:p w14:paraId="0684CB1A" w14:textId="426B7CB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8</w:t>
            </w:r>
          </w:p>
        </w:tc>
      </w:tr>
      <w:tr w:rsidR="00CD205C" w:rsidRPr="00E461A2" w14:paraId="7EC6B6E1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01C2C4" w14:textId="64D6FC8F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2999A3D" w14:textId="309D5B0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6" w:type="dxa"/>
            <w:shd w:val="clear" w:color="auto" w:fill="auto"/>
            <w:noWrap/>
          </w:tcPr>
          <w:p w14:paraId="09BF097A" w14:textId="1FBA7C8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DB55C8" w14:textId="504918F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9767F91" w14:textId="1F4FC39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61.7</w:t>
            </w:r>
          </w:p>
        </w:tc>
        <w:tc>
          <w:tcPr>
            <w:tcW w:w="896" w:type="dxa"/>
            <w:shd w:val="clear" w:color="auto" w:fill="auto"/>
            <w:noWrap/>
          </w:tcPr>
          <w:p w14:paraId="5208DA6F" w14:textId="520EC44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625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B0A3F9" w14:textId="1B8DBF6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44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B8F6484" w14:textId="27F393F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896" w:type="dxa"/>
            <w:shd w:val="clear" w:color="auto" w:fill="auto"/>
            <w:noWrap/>
          </w:tcPr>
          <w:p w14:paraId="77100CB8" w14:textId="467FB57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C4D6EB" w14:textId="2C611DB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375DAC0" w14:textId="24BE225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96" w:type="dxa"/>
            <w:shd w:val="clear" w:color="auto" w:fill="auto"/>
            <w:noWrap/>
          </w:tcPr>
          <w:p w14:paraId="1B55C860" w14:textId="2D383F2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71" w:type="dxa"/>
            <w:shd w:val="clear" w:color="auto" w:fill="auto"/>
            <w:noWrap/>
          </w:tcPr>
          <w:p w14:paraId="44F4CF6F" w14:textId="61DC2D1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2</w:t>
            </w:r>
          </w:p>
        </w:tc>
      </w:tr>
      <w:tr w:rsidR="00CD205C" w:rsidRPr="00E461A2" w14:paraId="5CFC58C4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767CBF7" w14:textId="26A3DD9B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08A436" w14:textId="56BB78D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96" w:type="dxa"/>
            <w:shd w:val="clear" w:color="auto" w:fill="auto"/>
            <w:noWrap/>
          </w:tcPr>
          <w:p w14:paraId="0A909186" w14:textId="7118B37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2B765A" w14:textId="5BAAB04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9684F23" w14:textId="3E38928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75.1</w:t>
            </w:r>
          </w:p>
        </w:tc>
        <w:tc>
          <w:tcPr>
            <w:tcW w:w="896" w:type="dxa"/>
            <w:shd w:val="clear" w:color="auto" w:fill="auto"/>
            <w:noWrap/>
          </w:tcPr>
          <w:p w14:paraId="01B0AF89" w14:textId="1B5AABA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88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24AC89F" w14:textId="0078C2C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66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FF8243" w14:textId="33D4DEE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96" w:type="dxa"/>
            <w:shd w:val="clear" w:color="auto" w:fill="auto"/>
            <w:noWrap/>
          </w:tcPr>
          <w:p w14:paraId="1A35108B" w14:textId="0877130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0C873ED" w14:textId="5B21450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13ECE4" w14:textId="2662D59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96" w:type="dxa"/>
            <w:shd w:val="clear" w:color="auto" w:fill="auto"/>
            <w:noWrap/>
          </w:tcPr>
          <w:p w14:paraId="0873BD9A" w14:textId="38A88CC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971" w:type="dxa"/>
            <w:shd w:val="clear" w:color="auto" w:fill="auto"/>
            <w:noWrap/>
          </w:tcPr>
          <w:p w14:paraId="5B3D6298" w14:textId="352E358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1</w:t>
            </w:r>
          </w:p>
        </w:tc>
      </w:tr>
      <w:tr w:rsidR="00CD205C" w:rsidRPr="00E461A2" w14:paraId="1387C949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6A70A55" w14:textId="77794D1C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1444E9A" w14:textId="48C7E6C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96" w:type="dxa"/>
            <w:shd w:val="clear" w:color="auto" w:fill="auto"/>
            <w:noWrap/>
          </w:tcPr>
          <w:p w14:paraId="348816D4" w14:textId="37ECB09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3E09549" w14:textId="0E3E697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CC07CB" w14:textId="0B60DC5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60.8</w:t>
            </w:r>
          </w:p>
        </w:tc>
        <w:tc>
          <w:tcPr>
            <w:tcW w:w="896" w:type="dxa"/>
            <w:shd w:val="clear" w:color="auto" w:fill="auto"/>
            <w:noWrap/>
          </w:tcPr>
          <w:p w14:paraId="6353D90D" w14:textId="1DF0B9F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54.4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2BAAD8D" w14:textId="371BD8F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445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EA0CE4A" w14:textId="425FE64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896" w:type="dxa"/>
            <w:shd w:val="clear" w:color="auto" w:fill="auto"/>
            <w:noWrap/>
          </w:tcPr>
          <w:p w14:paraId="2A16E572" w14:textId="741139F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B6D03EE" w14:textId="53EA416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3CA02C" w14:textId="5CDAEEF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896" w:type="dxa"/>
            <w:shd w:val="clear" w:color="auto" w:fill="auto"/>
            <w:noWrap/>
          </w:tcPr>
          <w:p w14:paraId="20D9823E" w14:textId="560F6E6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971" w:type="dxa"/>
            <w:shd w:val="clear" w:color="auto" w:fill="auto"/>
            <w:noWrap/>
          </w:tcPr>
          <w:p w14:paraId="53663839" w14:textId="290C118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CD205C" w:rsidRPr="00E461A2" w14:paraId="2C218FDD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0D6DEAC" w14:textId="03902828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E292F7A" w14:textId="4F086DC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96" w:type="dxa"/>
            <w:shd w:val="clear" w:color="auto" w:fill="auto"/>
            <w:noWrap/>
          </w:tcPr>
          <w:p w14:paraId="2D0F0E46" w14:textId="11679AE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5A35AB0" w14:textId="4EAE20D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6DAE1CF" w14:textId="092F26F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736.3</w:t>
            </w:r>
          </w:p>
        </w:tc>
        <w:tc>
          <w:tcPr>
            <w:tcW w:w="896" w:type="dxa"/>
            <w:shd w:val="clear" w:color="auto" w:fill="auto"/>
            <w:noWrap/>
          </w:tcPr>
          <w:p w14:paraId="2615B42B" w14:textId="70F7589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32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9AD93AA" w14:textId="5C0E071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593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306A386" w14:textId="2133222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96" w:type="dxa"/>
            <w:shd w:val="clear" w:color="auto" w:fill="auto"/>
            <w:noWrap/>
          </w:tcPr>
          <w:p w14:paraId="30BBF916" w14:textId="41B0E98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64F9DAF" w14:textId="3AFB0FC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7610124" w14:textId="4C99CA5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96" w:type="dxa"/>
            <w:shd w:val="clear" w:color="auto" w:fill="auto"/>
            <w:noWrap/>
          </w:tcPr>
          <w:p w14:paraId="4F758F41" w14:textId="42F4658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71" w:type="dxa"/>
            <w:shd w:val="clear" w:color="auto" w:fill="auto"/>
            <w:noWrap/>
          </w:tcPr>
          <w:p w14:paraId="6C058DE6" w14:textId="34E740B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CD205C" w:rsidRPr="00E461A2" w14:paraId="107276B1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0BC14ED" w14:textId="4C61391B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7B9C77" w14:textId="26AB469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2E6F4D" w14:textId="13BFBD9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0B04B" w14:textId="3DD9F0B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28067C" w14:textId="6CF3D37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8DA9B3" w14:textId="6105B27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B40C06" w14:textId="329D28E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3E0D68" w14:textId="5237B27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D9536B5" w14:textId="3DC632B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0951F" w14:textId="77941B6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459829" w14:textId="07ECFDF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EB24D3" w14:textId="29D8A13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F09AE1" w14:textId="76AD675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CD205C" w:rsidRPr="00E461A2" w14:paraId="14B0E773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97FB230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C05BBB" w14:textId="09C9EB07" w:rsidR="00CD205C" w:rsidRPr="00E461A2" w:rsidRDefault="00E461A2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Urea (mg/dL)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178BFAC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1FDEE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B762D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57B5F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ED634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05A53B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A0A27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86C8B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CEE195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0229D7C6" w14:textId="77777777" w:rsidTr="00E461A2">
        <w:trPr>
          <w:trHeight w:val="295"/>
        </w:trPr>
        <w:tc>
          <w:tcPr>
            <w:tcW w:w="672" w:type="dxa"/>
            <w:tcBorders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EBCA34" w14:textId="77777777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55B8F2DF" w14:textId="01A49FB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</w:t>
            </w:r>
          </w:p>
        </w:tc>
        <w:tc>
          <w:tcPr>
            <w:tcW w:w="89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</w:tcPr>
          <w:p w14:paraId="334A47E1" w14:textId="238F0A5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</w:t>
            </w:r>
          </w:p>
        </w:tc>
        <w:tc>
          <w:tcPr>
            <w:tcW w:w="971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447AC" w14:textId="418C788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NEFA-III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62E6F84" w14:textId="36B4EE6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6E791994" w14:textId="7E484CB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6D74212" w14:textId="51FD523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7B0E7764" w14:textId="1413ADC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750722C6" w14:textId="283BAAC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DCDF20D" w14:textId="1210C3F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50CBBAC2" w14:textId="4332E1E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32C87CBE" w14:textId="46B5B02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0665DD0" w14:textId="7B88B5D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72A018F7" w14:textId="77777777" w:rsidTr="00E461A2">
        <w:trPr>
          <w:trHeight w:val="295"/>
        </w:trPr>
        <w:tc>
          <w:tcPr>
            <w:tcW w:w="672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84B95" w14:textId="735A7172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7</w:t>
            </w:r>
          </w:p>
        </w:tc>
        <w:tc>
          <w:tcPr>
            <w:tcW w:w="861" w:type="dxa"/>
            <w:tcBorders>
              <w:top w:val="double" w:sz="4" w:space="0" w:color="auto"/>
              <w:left w:val="single" w:sz="4" w:space="0" w:color="auto"/>
            </w:tcBorders>
            <w:shd w:val="clear" w:color="auto" w:fill="auto"/>
            <w:noWrap/>
          </w:tcPr>
          <w:p w14:paraId="2B38499A" w14:textId="5B600E2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9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296C74CF" w14:textId="0F0C6EC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71" w:type="dxa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C9F733" w14:textId="6B03668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F1D3CB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3FAFF70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CA39AC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0B74E39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1E4AD20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768DBD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4CC5C96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5ACB49A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3D58D7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2C3822AD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D5E4D4" w14:textId="6FBF1E7E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7B866E8" w14:textId="7C80D10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96" w:type="dxa"/>
            <w:shd w:val="clear" w:color="auto" w:fill="auto"/>
            <w:noWrap/>
          </w:tcPr>
          <w:p w14:paraId="185091D3" w14:textId="74E1171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5F70053" w14:textId="7A3EF9A8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FD4649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2223D90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44A027D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64E558B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7634910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9ADC4F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7A6918F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2CEF4CD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362B14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7533E24F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3589FC8" w14:textId="1201C030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9F6BABC" w14:textId="5CFCA66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96" w:type="dxa"/>
            <w:shd w:val="clear" w:color="auto" w:fill="auto"/>
            <w:noWrap/>
          </w:tcPr>
          <w:p w14:paraId="79669A88" w14:textId="6389A24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043443F" w14:textId="322443B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9E140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E72529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2D737B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581E8B5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3C9578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E30700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4345772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5AFA0EFA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61D82E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28669114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769C58B" w14:textId="6836A104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CC4F00" w14:textId="34473C0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96" w:type="dxa"/>
            <w:shd w:val="clear" w:color="auto" w:fill="auto"/>
            <w:noWrap/>
          </w:tcPr>
          <w:p w14:paraId="2BFF5CE3" w14:textId="2BD6528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E9B388B" w14:textId="5829B0A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3D522A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29F721B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9E93EE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042061D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695566AA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0C507C8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06C4EDD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BE4A1C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D1E246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681BD68F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7F83428" w14:textId="12CBFD68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7F584D9" w14:textId="526BEBA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896" w:type="dxa"/>
            <w:shd w:val="clear" w:color="auto" w:fill="auto"/>
            <w:noWrap/>
          </w:tcPr>
          <w:p w14:paraId="00F65A05" w14:textId="113C942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E8157C" w14:textId="5C0D5DC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38CFB35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28DF85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B7C816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527DF8BB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5BBF85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734379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0944947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2700441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040FC4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5A7A9733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0E3922" w14:textId="36C54849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CB28A0C" w14:textId="07D2CC6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96" w:type="dxa"/>
            <w:shd w:val="clear" w:color="auto" w:fill="auto"/>
            <w:noWrap/>
          </w:tcPr>
          <w:p w14:paraId="5866A6C7" w14:textId="3CF80E4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51917E0" w14:textId="13481CC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EB5E8A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03AC423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0275EEA3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015099D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0C2A908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7F8014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054DC6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3297696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75B2768B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6C9579BA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7D5E82F" w14:textId="4972F9A0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-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4391C95" w14:textId="50858CA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896" w:type="dxa"/>
            <w:shd w:val="clear" w:color="auto" w:fill="auto"/>
            <w:noWrap/>
          </w:tcPr>
          <w:p w14:paraId="3E0A3AE0" w14:textId="2E710A7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9816670" w14:textId="41ABCC2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4439FF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115CB94D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D3D680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27CCE96D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7B23D15D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823C3AA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7F16135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0CF1E95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791B9E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408D272A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D4BE59" w14:textId="5ADF588C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0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09724C9" w14:textId="76C4BCBA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896" w:type="dxa"/>
            <w:shd w:val="clear" w:color="auto" w:fill="auto"/>
            <w:noWrap/>
          </w:tcPr>
          <w:p w14:paraId="216B25A9" w14:textId="7489185D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909ACA" w14:textId="4A789E1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8EFB6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C500F03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365CC97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20A8EEB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0BDA7CD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7F4B50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1D099DD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1AAB9D7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4C47A1B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2A55F233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CF6B138" w14:textId="4554E281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EF979F3" w14:textId="1055F7B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896" w:type="dxa"/>
            <w:shd w:val="clear" w:color="auto" w:fill="auto"/>
            <w:noWrap/>
          </w:tcPr>
          <w:p w14:paraId="03C8397F" w14:textId="4D0D81D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35264ED" w14:textId="1A3A3AAB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AF69CE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61ED5A33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69AA371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42110C2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230D26D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A97CFA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D0754A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5D47499B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2DFAF5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4B8588C5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B95371" w14:textId="64823B10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4C2DDFB" w14:textId="46E982BE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96" w:type="dxa"/>
            <w:shd w:val="clear" w:color="auto" w:fill="auto"/>
            <w:noWrap/>
          </w:tcPr>
          <w:p w14:paraId="72CACE68" w14:textId="07499DF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5D5F18" w14:textId="2E3D2E7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E160A8A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6E9F1C6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6911BE8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8C7783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75CC0A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C56E61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CC5AEA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06CA6CFA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EC375A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2BBB807D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7590592" w14:textId="7320CA99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3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D3798EA" w14:textId="7C2C9E7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896" w:type="dxa"/>
            <w:shd w:val="clear" w:color="auto" w:fill="auto"/>
            <w:noWrap/>
          </w:tcPr>
          <w:p w14:paraId="38F231E8" w14:textId="56C8122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E717683" w14:textId="546D0A4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1DC424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19E76A9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DF12A0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07E61C1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21D09E7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B5CC5C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111B344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5BB0BC3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2630731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09C7ADDE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F87B298" w14:textId="4C093E1A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4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3DB2FEF" w14:textId="762F4045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96" w:type="dxa"/>
            <w:shd w:val="clear" w:color="auto" w:fill="auto"/>
            <w:noWrap/>
          </w:tcPr>
          <w:p w14:paraId="7ACABEEF" w14:textId="0DC17D0C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F0BD23B" w14:textId="52E6F11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38D019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2381F33D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4B5D43A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53F9250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180D47D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089F0F3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56ED7F0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703021B0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0189427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3CBC3B21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4AF9736" w14:textId="19A0424A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5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F48D97F" w14:textId="00BB5D31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896" w:type="dxa"/>
            <w:shd w:val="clear" w:color="auto" w:fill="auto"/>
            <w:noWrap/>
          </w:tcPr>
          <w:p w14:paraId="78CC9FBF" w14:textId="2EF2DADF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D194E95" w14:textId="35C36E16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EE88F0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2AC4FFA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628F7A6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3557ED7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093D56C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136EFC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0398825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0CCC815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1C8BDD7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4213620D" w14:textId="77777777" w:rsidTr="00E461A2">
        <w:trPr>
          <w:trHeight w:val="295"/>
        </w:trPr>
        <w:tc>
          <w:tcPr>
            <w:tcW w:w="67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E0D2F00" w14:textId="7CA5637C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T+6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AD0F994" w14:textId="25631580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896" w:type="dxa"/>
            <w:shd w:val="clear" w:color="auto" w:fill="auto"/>
            <w:noWrap/>
          </w:tcPr>
          <w:p w14:paraId="7E036FCA" w14:textId="653CA704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4E48E18" w14:textId="62E0244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F2C165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49620FD3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5205F408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496FC3B4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5FB3A05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091AFC2E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shd w:val="clear" w:color="auto" w:fill="auto"/>
            <w:noWrap/>
          </w:tcPr>
          <w:p w14:paraId="6B492AA1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shd w:val="clear" w:color="auto" w:fill="auto"/>
            <w:noWrap/>
          </w:tcPr>
          <w:p w14:paraId="70F54BFC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shd w:val="clear" w:color="auto" w:fill="auto"/>
            <w:noWrap/>
          </w:tcPr>
          <w:p w14:paraId="0D70F92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CD205C" w:rsidRPr="00E461A2" w14:paraId="490D5B8E" w14:textId="77777777" w:rsidTr="00E461A2">
        <w:trPr>
          <w:trHeight w:val="295"/>
        </w:trPr>
        <w:tc>
          <w:tcPr>
            <w:tcW w:w="67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6A34D" w14:textId="207E29C2" w:rsidR="00CD205C" w:rsidRPr="00E461A2" w:rsidRDefault="00CD205C" w:rsidP="00CD205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461A2">
              <w:rPr>
                <w:rFonts w:eastAsia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33896E" w14:textId="4BDCEA92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2C0D3E" w14:textId="751FCC03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4B38E" w14:textId="5FE27B49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69129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FC34E7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6866546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E802BA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BD5A4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3E6025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FB1DF2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B890B9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94F1CF" w14:textId="77777777" w:rsidR="00CD205C" w:rsidRPr="00E461A2" w:rsidRDefault="00CD205C" w:rsidP="00CD205C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461A2" w:rsidRPr="00E461A2" w14:paraId="45776E70" w14:textId="77777777" w:rsidTr="00E461A2">
        <w:trPr>
          <w:trHeight w:val="295"/>
        </w:trPr>
        <w:tc>
          <w:tcPr>
            <w:tcW w:w="11584" w:type="dxa"/>
            <w:gridSpan w:val="13"/>
            <w:tcBorders>
              <w:top w:val="single" w:sz="4" w:space="0" w:color="auto"/>
            </w:tcBorders>
            <w:shd w:val="clear" w:color="auto" w:fill="auto"/>
            <w:noWrap/>
          </w:tcPr>
          <w:p w14:paraId="48F7C3BA" w14:textId="77777777" w:rsidR="00E461A2" w:rsidRPr="00E461A2" w:rsidRDefault="00E461A2" w:rsidP="00E461A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 xml:space="preserve">NEFA-I, n=18: NEFA&lt;0.29 </w:t>
            </w:r>
            <w:proofErr w:type="spellStart"/>
            <w:r w:rsidRPr="00E461A2">
              <w:rPr>
                <w:rFonts w:cs="Times New Roman"/>
                <w:color w:val="000000"/>
                <w:sz w:val="20"/>
                <w:szCs w:val="20"/>
              </w:rPr>
              <w:t>mEq</w:t>
            </w:r>
            <w:proofErr w:type="spellEnd"/>
            <w:r w:rsidRPr="00E461A2">
              <w:rPr>
                <w:rFonts w:cs="Times New Roman"/>
                <w:color w:val="000000"/>
                <w:sz w:val="20"/>
                <w:szCs w:val="20"/>
              </w:rPr>
              <w:t>/L; NEFA-II, n=20: 0.29mEq/L≤NEFA&lt;0.57mEq/L; NEFA-III, n=38: NEFA≥0.57mEq/L;</w:t>
            </w:r>
          </w:p>
          <w:p w14:paraId="6A3D1C66" w14:textId="641C95E1" w:rsidR="00E461A2" w:rsidRPr="00E461A2" w:rsidRDefault="00E461A2" w:rsidP="00E461A2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E461A2">
              <w:rPr>
                <w:rFonts w:cs="Times New Roman"/>
                <w:color w:val="000000"/>
                <w:sz w:val="20"/>
                <w:szCs w:val="20"/>
              </w:rPr>
              <w:t>T-7: 7 weeks before calving; T-6: 6 weeks before calving; T-5: 5 weeks before calving; T-4: 4 weeks before calving; T-3: 3 weeks before calving; T-2: 2 weeks before calving; T-1: 1 week before calving; T0: calving; T+1: 1 week after calving; T+2: 2 weeks after calving; T+3: 3 weeks after calving; T+4: 4 weeks after calving; T+5: 5 weeks after calving; T+6: 6 weeks after calving;</w:t>
            </w:r>
          </w:p>
        </w:tc>
      </w:tr>
    </w:tbl>
    <w:p w14:paraId="6782AD98" w14:textId="77777777" w:rsidR="00CD205C" w:rsidRPr="00CD205C" w:rsidRDefault="00CD205C" w:rsidP="00CD205C">
      <w:pPr>
        <w:pStyle w:val="Titolo"/>
        <w:jc w:val="left"/>
        <w:rPr>
          <w:sz w:val="24"/>
        </w:rPr>
      </w:pPr>
    </w:p>
    <w:p w14:paraId="1C2E6B2D" w14:textId="77777777" w:rsidR="00AA4966" w:rsidRPr="001549D3" w:rsidRDefault="00AA4966" w:rsidP="00654E8F">
      <w:pPr>
        <w:spacing w:before="240"/>
      </w:pPr>
    </w:p>
    <w:sectPr w:rsidR="00AA496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EB79A" w14:textId="77777777" w:rsidR="00721C65" w:rsidRDefault="00721C65" w:rsidP="00117666">
      <w:pPr>
        <w:spacing w:after="0"/>
      </w:pPr>
      <w:r>
        <w:separator/>
      </w:r>
    </w:p>
  </w:endnote>
  <w:endnote w:type="continuationSeparator" w:id="0">
    <w:p w14:paraId="7245F7F8" w14:textId="77777777" w:rsidR="00721C65" w:rsidRDefault="00721C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CD205C" w:rsidRPr="00577C4C" w:rsidRDefault="00CD205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D205C" w:rsidRPr="00577C4C" w:rsidRDefault="00CD20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CD205C" w:rsidRPr="00577C4C" w:rsidRDefault="00CD20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CD205C" w:rsidRPr="00577C4C" w:rsidRDefault="00CD205C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D205C" w:rsidRPr="00577C4C" w:rsidRDefault="00CD20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CD205C" w:rsidRPr="00577C4C" w:rsidRDefault="00CD20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D201AB" w14:textId="77777777" w:rsidR="00721C65" w:rsidRDefault="00721C65" w:rsidP="00117666">
      <w:pPr>
        <w:spacing w:after="0"/>
      </w:pPr>
      <w:r>
        <w:separator/>
      </w:r>
    </w:p>
  </w:footnote>
  <w:footnote w:type="continuationSeparator" w:id="0">
    <w:p w14:paraId="33CF1E5A" w14:textId="77777777" w:rsidR="00721C65" w:rsidRDefault="00721C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CD205C" w:rsidRPr="009151AA" w:rsidRDefault="00CD205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CD205C" w:rsidRDefault="00CD205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1C65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52E3"/>
    <w:rsid w:val="009C70F3"/>
    <w:rsid w:val="00A174D9"/>
    <w:rsid w:val="00A569CD"/>
    <w:rsid w:val="00AA496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05C"/>
    <w:rsid w:val="00CE4FEE"/>
    <w:rsid w:val="00DB59C3"/>
    <w:rsid w:val="00DC259A"/>
    <w:rsid w:val="00DE23E8"/>
    <w:rsid w:val="00E461A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D9D61A0-B220-458B-B276-8371971D96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3</Pages>
  <Words>896</Words>
  <Characters>5112</Characters>
  <Application>Microsoft Office Word</Application>
  <DocSecurity>0</DocSecurity>
  <Lines>42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stasia</cp:lastModifiedBy>
  <cp:revision>6</cp:revision>
  <cp:lastPrinted>2013-10-03T12:51:00Z</cp:lastPrinted>
  <dcterms:created xsi:type="dcterms:W3CDTF">2022-11-17T16:58:00Z</dcterms:created>
  <dcterms:modified xsi:type="dcterms:W3CDTF">2023-12-19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